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535862" w14:textId="3AB87FE7" w:rsidR="002F0807" w:rsidRDefault="00A80CF6" w:rsidP="002F0807">
      <w:pPr>
        <w:spacing w:line="360" w:lineRule="auto"/>
        <w:rPr>
          <w:rFonts w:ascii="Arial" w:hAnsi="Arial" w:cs="Arial"/>
          <w:b/>
          <w:i/>
          <w:lang w:val="en-US"/>
        </w:rPr>
      </w:pPr>
      <w:r>
        <w:rPr>
          <w:rFonts w:ascii="Arial" w:hAnsi="Arial" w:cs="Arial"/>
          <w:b/>
          <w:i/>
          <w:lang w:val="en-US"/>
        </w:rPr>
        <w:t>Supplementary Table 1</w:t>
      </w:r>
      <w:r w:rsidR="002F0807" w:rsidRPr="00C922A0">
        <w:rPr>
          <w:rFonts w:ascii="Arial" w:hAnsi="Arial" w:cs="Arial"/>
          <w:b/>
          <w:i/>
          <w:lang w:val="en-US"/>
        </w:rPr>
        <w:t xml:space="preserve"> – Detailed patients’ characteristics</w:t>
      </w:r>
    </w:p>
    <w:tbl>
      <w:tblPr>
        <w:tblStyle w:val="Tabellenraster"/>
        <w:tblW w:w="14992" w:type="dxa"/>
        <w:tblLook w:val="04A0" w:firstRow="1" w:lastRow="0" w:firstColumn="1" w:lastColumn="0" w:noHBand="0" w:noVBand="1"/>
      </w:tblPr>
      <w:tblGrid>
        <w:gridCol w:w="1874"/>
        <w:gridCol w:w="1874"/>
        <w:gridCol w:w="1874"/>
        <w:gridCol w:w="1874"/>
        <w:gridCol w:w="1874"/>
        <w:gridCol w:w="1874"/>
        <w:gridCol w:w="1874"/>
        <w:gridCol w:w="1874"/>
      </w:tblGrid>
      <w:tr w:rsidR="00425B2D" w14:paraId="066DA27F" w14:textId="77777777" w:rsidTr="00425B2D">
        <w:tc>
          <w:tcPr>
            <w:tcW w:w="1874" w:type="dxa"/>
            <w:vAlign w:val="center"/>
          </w:tcPr>
          <w:p w14:paraId="5C7251C9" w14:textId="77777777" w:rsidR="00425B2D" w:rsidRPr="00A47B1F" w:rsidRDefault="00425B2D" w:rsidP="00FA26DB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47B1F">
              <w:rPr>
                <w:rFonts w:ascii="Arial" w:hAnsi="Arial" w:cs="Arial"/>
                <w:b/>
                <w:bCs/>
                <w:color w:val="000000"/>
                <w:lang w:val="en-US"/>
              </w:rPr>
              <w:t>Pat. ID:</w:t>
            </w:r>
          </w:p>
        </w:tc>
        <w:tc>
          <w:tcPr>
            <w:tcW w:w="1874" w:type="dxa"/>
            <w:vAlign w:val="center"/>
          </w:tcPr>
          <w:p w14:paraId="28B86FFA" w14:textId="77777777" w:rsidR="00425B2D" w:rsidRPr="00A47B1F" w:rsidRDefault="00425B2D" w:rsidP="00FA26DB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47B1F">
              <w:rPr>
                <w:rFonts w:ascii="Arial" w:hAnsi="Arial" w:cs="Arial"/>
                <w:b/>
                <w:bCs/>
                <w:color w:val="000000"/>
                <w:lang w:val="en-US"/>
              </w:rPr>
              <w:t>Sex; Age (yrs):</w:t>
            </w:r>
          </w:p>
        </w:tc>
        <w:tc>
          <w:tcPr>
            <w:tcW w:w="1874" w:type="dxa"/>
            <w:vAlign w:val="center"/>
          </w:tcPr>
          <w:p w14:paraId="6415C9D9" w14:textId="77777777" w:rsidR="00425B2D" w:rsidRPr="00A47B1F" w:rsidRDefault="00425B2D" w:rsidP="00FA26DB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47B1F">
              <w:rPr>
                <w:rFonts w:ascii="Arial" w:hAnsi="Arial" w:cs="Arial"/>
                <w:b/>
                <w:bCs/>
                <w:color w:val="000000"/>
                <w:lang w:val="en-US"/>
              </w:rPr>
              <w:t>Number of DEs:</w:t>
            </w:r>
          </w:p>
        </w:tc>
        <w:tc>
          <w:tcPr>
            <w:tcW w:w="1874" w:type="dxa"/>
            <w:vAlign w:val="center"/>
          </w:tcPr>
          <w:p w14:paraId="32ED6446" w14:textId="77777777" w:rsidR="00425B2D" w:rsidRPr="00A47B1F" w:rsidRDefault="00425B2D" w:rsidP="00FA26DB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47B1F">
              <w:rPr>
                <w:rFonts w:ascii="Arial" w:hAnsi="Arial" w:cs="Arial"/>
                <w:b/>
                <w:bCs/>
                <w:color w:val="000000"/>
                <w:lang w:val="en-US"/>
              </w:rPr>
              <w:t>DE localization:</w:t>
            </w:r>
          </w:p>
        </w:tc>
        <w:tc>
          <w:tcPr>
            <w:tcW w:w="1874" w:type="dxa"/>
            <w:vAlign w:val="center"/>
          </w:tcPr>
          <w:p w14:paraId="582C8E1F" w14:textId="77777777" w:rsidR="00425B2D" w:rsidRPr="00A47B1F" w:rsidRDefault="00425B2D" w:rsidP="00FA26DB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47B1F">
              <w:rPr>
                <w:rFonts w:ascii="Arial" w:hAnsi="Arial" w:cs="Arial"/>
                <w:b/>
                <w:bCs/>
                <w:color w:val="000000"/>
                <w:lang w:val="en-US"/>
              </w:rPr>
              <w:t>EZ identified:</w:t>
            </w:r>
          </w:p>
        </w:tc>
        <w:tc>
          <w:tcPr>
            <w:tcW w:w="1874" w:type="dxa"/>
            <w:vAlign w:val="center"/>
          </w:tcPr>
          <w:p w14:paraId="40551A0C" w14:textId="77777777" w:rsidR="00425B2D" w:rsidRPr="00A47B1F" w:rsidRDefault="00425B2D" w:rsidP="00FA26DB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47B1F">
              <w:rPr>
                <w:rFonts w:ascii="Arial" w:hAnsi="Arial" w:cs="Arial"/>
                <w:b/>
                <w:bCs/>
                <w:color w:val="000000"/>
                <w:lang w:val="en-US"/>
              </w:rPr>
              <w:t>SEEG-related complic-ations:</w:t>
            </w:r>
          </w:p>
        </w:tc>
        <w:tc>
          <w:tcPr>
            <w:tcW w:w="1874" w:type="dxa"/>
            <w:vAlign w:val="center"/>
          </w:tcPr>
          <w:p w14:paraId="1BD50F96" w14:textId="77777777" w:rsidR="00425B2D" w:rsidRPr="00C64101" w:rsidRDefault="00425B2D" w:rsidP="00FA26DB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64101">
              <w:rPr>
                <w:rFonts w:ascii="Arial" w:hAnsi="Arial" w:cs="Arial"/>
                <w:b/>
                <w:bCs/>
                <w:color w:val="000000"/>
                <w:lang w:val="en-US"/>
              </w:rPr>
              <w:t>Surgery after SEEG:</w:t>
            </w:r>
          </w:p>
        </w:tc>
        <w:tc>
          <w:tcPr>
            <w:tcW w:w="1874" w:type="dxa"/>
            <w:vAlign w:val="center"/>
          </w:tcPr>
          <w:p w14:paraId="57C39D12" w14:textId="594851A8" w:rsidR="00425B2D" w:rsidRPr="00C64101" w:rsidRDefault="00425B2D" w:rsidP="00FA26DB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64101">
              <w:rPr>
                <w:rFonts w:ascii="Arial" w:hAnsi="Arial" w:cs="Arial"/>
                <w:b/>
                <w:bCs/>
                <w:color w:val="000000"/>
                <w:lang w:val="en-US"/>
              </w:rPr>
              <w:t>Out</w:t>
            </w:r>
            <w:r w:rsidR="00234E59">
              <w:rPr>
                <w:rFonts w:ascii="Arial" w:hAnsi="Arial" w:cs="Arial"/>
                <w:b/>
                <w:bCs/>
                <w:color w:val="000000"/>
                <w:lang w:val="en-US"/>
              </w:rPr>
              <w:t>come (Engel Classification, Wieser</w:t>
            </w:r>
            <w:r w:rsidRPr="00C64101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): </w:t>
            </w:r>
          </w:p>
        </w:tc>
      </w:tr>
      <w:tr w:rsidR="00425B2D" w14:paraId="73CC2814" w14:textId="77777777" w:rsidTr="00425B2D">
        <w:tc>
          <w:tcPr>
            <w:tcW w:w="1874" w:type="dxa"/>
            <w:vAlign w:val="center"/>
          </w:tcPr>
          <w:p w14:paraId="36FF8547" w14:textId="77777777" w:rsidR="00425B2D" w:rsidRPr="00A47B1F" w:rsidRDefault="00425B2D" w:rsidP="00FA26DB">
            <w:pPr>
              <w:rPr>
                <w:rFonts w:ascii="Arial" w:hAnsi="Arial" w:cs="Arial"/>
                <w:color w:val="000000"/>
              </w:rPr>
            </w:pPr>
            <w:r w:rsidRPr="00A47B1F">
              <w:rPr>
                <w:rFonts w:ascii="Arial" w:hAnsi="Arial" w:cs="Arial"/>
                <w:color w:val="000000"/>
                <w:lang w:val="en-US"/>
              </w:rPr>
              <w:t>01</w:t>
            </w:r>
          </w:p>
        </w:tc>
        <w:tc>
          <w:tcPr>
            <w:tcW w:w="1874" w:type="dxa"/>
            <w:vAlign w:val="center"/>
          </w:tcPr>
          <w:p w14:paraId="03A8D5E7" w14:textId="77777777" w:rsidR="00425B2D" w:rsidRPr="00A47B1F" w:rsidRDefault="00425B2D" w:rsidP="00FA26DB">
            <w:pPr>
              <w:rPr>
                <w:rFonts w:ascii="Arial" w:hAnsi="Arial" w:cs="Arial"/>
                <w:color w:val="000000"/>
              </w:rPr>
            </w:pPr>
            <w:r w:rsidRPr="00A47B1F">
              <w:rPr>
                <w:rFonts w:ascii="Arial" w:hAnsi="Arial" w:cs="Arial"/>
                <w:color w:val="000000"/>
                <w:lang w:val="en-US"/>
              </w:rPr>
              <w:t>M; 27</w:t>
            </w:r>
          </w:p>
        </w:tc>
        <w:tc>
          <w:tcPr>
            <w:tcW w:w="1874" w:type="dxa"/>
            <w:vAlign w:val="center"/>
          </w:tcPr>
          <w:p w14:paraId="73788376" w14:textId="77777777" w:rsidR="00425B2D" w:rsidRPr="00A47B1F" w:rsidRDefault="00425B2D" w:rsidP="00FA26DB">
            <w:pPr>
              <w:rPr>
                <w:rFonts w:ascii="Arial" w:hAnsi="Arial" w:cs="Arial"/>
                <w:color w:val="000000"/>
              </w:rPr>
            </w:pPr>
            <w:r w:rsidRPr="00A47B1F"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  <w:tc>
          <w:tcPr>
            <w:tcW w:w="1874" w:type="dxa"/>
            <w:vAlign w:val="center"/>
          </w:tcPr>
          <w:p w14:paraId="71583894" w14:textId="5DCA43C8" w:rsidR="00425B2D" w:rsidRPr="00A47B1F" w:rsidRDefault="00417DC1" w:rsidP="00FA26D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Right</w:t>
            </w:r>
            <w:r w:rsidR="00425B2D" w:rsidRPr="00A47B1F">
              <w:rPr>
                <w:rFonts w:ascii="Arial" w:hAnsi="Arial" w:cs="Arial"/>
                <w:color w:val="000000"/>
                <w:lang w:val="en-US"/>
              </w:rPr>
              <w:t xml:space="preserve"> insular, limbic</w:t>
            </w:r>
          </w:p>
        </w:tc>
        <w:tc>
          <w:tcPr>
            <w:tcW w:w="1874" w:type="dxa"/>
            <w:vAlign w:val="center"/>
          </w:tcPr>
          <w:p w14:paraId="607F8990" w14:textId="77777777" w:rsidR="00425B2D" w:rsidRPr="00A47B1F" w:rsidRDefault="00425B2D" w:rsidP="00FA26DB">
            <w:pPr>
              <w:rPr>
                <w:rFonts w:ascii="Arial" w:hAnsi="Arial" w:cs="Arial"/>
                <w:color w:val="000000"/>
              </w:rPr>
            </w:pPr>
            <w:r w:rsidRPr="00A47B1F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874" w:type="dxa"/>
            <w:vAlign w:val="center"/>
          </w:tcPr>
          <w:p w14:paraId="17CD46A3" w14:textId="77777777" w:rsidR="00425B2D" w:rsidRPr="00A47B1F" w:rsidRDefault="00425B2D" w:rsidP="00FA26DB">
            <w:pPr>
              <w:rPr>
                <w:rFonts w:ascii="Arial" w:hAnsi="Arial" w:cs="Arial"/>
                <w:color w:val="000000"/>
              </w:rPr>
            </w:pPr>
            <w:r w:rsidRPr="00A47B1F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391B8F37" w14:textId="77777777" w:rsidR="00425B2D" w:rsidRPr="00C64101" w:rsidRDefault="00425B2D" w:rsidP="00FA26DB">
            <w:pPr>
              <w:rPr>
                <w:rFonts w:ascii="Arial" w:hAnsi="Arial" w:cs="Arial"/>
                <w:color w:val="000000"/>
              </w:rPr>
            </w:pPr>
            <w:r w:rsidRPr="00C64101">
              <w:rPr>
                <w:rFonts w:ascii="Arial" w:hAnsi="Arial" w:cs="Arial"/>
                <w:color w:val="000000"/>
                <w:lang w:val="en-US"/>
              </w:rPr>
              <w:t>Extended AH</w:t>
            </w:r>
          </w:p>
        </w:tc>
        <w:tc>
          <w:tcPr>
            <w:tcW w:w="1874" w:type="dxa"/>
            <w:vAlign w:val="center"/>
          </w:tcPr>
          <w:p w14:paraId="71520D11" w14:textId="77777777" w:rsidR="00425B2D" w:rsidRPr="00C64101" w:rsidRDefault="00425B2D" w:rsidP="00FA26DB">
            <w:pPr>
              <w:rPr>
                <w:rFonts w:ascii="Arial" w:hAnsi="Arial" w:cs="Arial"/>
                <w:color w:val="000000"/>
              </w:rPr>
            </w:pPr>
            <w:r w:rsidRPr="00C64101">
              <w:rPr>
                <w:rFonts w:ascii="Arial" w:hAnsi="Arial" w:cs="Arial"/>
                <w:color w:val="000000"/>
                <w:lang w:val="en-US"/>
              </w:rPr>
              <w:t>IA, 1a</w:t>
            </w:r>
          </w:p>
        </w:tc>
      </w:tr>
      <w:tr w:rsidR="00425B2D" w:rsidRPr="00A47B1F" w14:paraId="4DDE73F1" w14:textId="77777777" w:rsidTr="00425B2D">
        <w:tc>
          <w:tcPr>
            <w:tcW w:w="1874" w:type="dxa"/>
            <w:vAlign w:val="center"/>
          </w:tcPr>
          <w:p w14:paraId="7A2A7E79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02</w:t>
            </w:r>
          </w:p>
        </w:tc>
        <w:tc>
          <w:tcPr>
            <w:tcW w:w="1874" w:type="dxa"/>
            <w:vAlign w:val="center"/>
          </w:tcPr>
          <w:p w14:paraId="4B42E7DC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M; 32</w:t>
            </w:r>
          </w:p>
        </w:tc>
        <w:tc>
          <w:tcPr>
            <w:tcW w:w="1874" w:type="dxa"/>
            <w:vAlign w:val="center"/>
          </w:tcPr>
          <w:p w14:paraId="1D435260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  <w:tc>
          <w:tcPr>
            <w:tcW w:w="1874" w:type="dxa"/>
            <w:vAlign w:val="center"/>
          </w:tcPr>
          <w:p w14:paraId="3ABBF57B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  <w:lang w:val="en-US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Left temporal, insular, parietal, frontal</w:t>
            </w:r>
          </w:p>
        </w:tc>
        <w:tc>
          <w:tcPr>
            <w:tcW w:w="1874" w:type="dxa"/>
            <w:vAlign w:val="center"/>
          </w:tcPr>
          <w:p w14:paraId="57C549E5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874" w:type="dxa"/>
            <w:vAlign w:val="center"/>
          </w:tcPr>
          <w:p w14:paraId="46B0CAB4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075D468B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Extended AH</w:t>
            </w:r>
          </w:p>
        </w:tc>
        <w:tc>
          <w:tcPr>
            <w:tcW w:w="1874" w:type="dxa"/>
            <w:vAlign w:val="center"/>
          </w:tcPr>
          <w:p w14:paraId="2067EC3C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IA, 1a</w:t>
            </w:r>
          </w:p>
        </w:tc>
      </w:tr>
      <w:tr w:rsidR="00425B2D" w:rsidRPr="00A47B1F" w14:paraId="7616403F" w14:textId="77777777" w:rsidTr="00425B2D">
        <w:tc>
          <w:tcPr>
            <w:tcW w:w="1874" w:type="dxa"/>
            <w:vAlign w:val="center"/>
          </w:tcPr>
          <w:p w14:paraId="6A12BC97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03</w:t>
            </w:r>
          </w:p>
        </w:tc>
        <w:tc>
          <w:tcPr>
            <w:tcW w:w="1874" w:type="dxa"/>
            <w:vAlign w:val="center"/>
          </w:tcPr>
          <w:p w14:paraId="6BD9D71A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F; 37</w:t>
            </w:r>
          </w:p>
        </w:tc>
        <w:tc>
          <w:tcPr>
            <w:tcW w:w="1874" w:type="dxa"/>
            <w:vAlign w:val="center"/>
          </w:tcPr>
          <w:p w14:paraId="5A8D8EC3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1874" w:type="dxa"/>
            <w:vAlign w:val="center"/>
          </w:tcPr>
          <w:p w14:paraId="03AAA95B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Right temporal, parietal, occipital</w:t>
            </w:r>
          </w:p>
        </w:tc>
        <w:tc>
          <w:tcPr>
            <w:tcW w:w="1874" w:type="dxa"/>
            <w:vAlign w:val="center"/>
          </w:tcPr>
          <w:p w14:paraId="452FCBB8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874" w:type="dxa"/>
            <w:vAlign w:val="center"/>
          </w:tcPr>
          <w:p w14:paraId="55A72C82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096348D4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Focus resection</w:t>
            </w:r>
          </w:p>
        </w:tc>
        <w:tc>
          <w:tcPr>
            <w:tcW w:w="1874" w:type="dxa"/>
            <w:vAlign w:val="center"/>
          </w:tcPr>
          <w:p w14:paraId="40ED9913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IA, 1a</w:t>
            </w:r>
          </w:p>
        </w:tc>
      </w:tr>
      <w:tr w:rsidR="00425B2D" w14:paraId="19EACC67" w14:textId="77777777" w:rsidTr="00425B2D">
        <w:tc>
          <w:tcPr>
            <w:tcW w:w="1874" w:type="dxa"/>
            <w:vAlign w:val="center"/>
          </w:tcPr>
          <w:p w14:paraId="4EABA2A1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04a</w:t>
            </w:r>
          </w:p>
        </w:tc>
        <w:tc>
          <w:tcPr>
            <w:tcW w:w="1874" w:type="dxa"/>
            <w:vAlign w:val="center"/>
          </w:tcPr>
          <w:p w14:paraId="298ACA24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F; 23</w:t>
            </w:r>
          </w:p>
        </w:tc>
        <w:tc>
          <w:tcPr>
            <w:tcW w:w="1874" w:type="dxa"/>
            <w:vAlign w:val="center"/>
          </w:tcPr>
          <w:p w14:paraId="6BDB05B2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1874" w:type="dxa"/>
            <w:vAlign w:val="center"/>
          </w:tcPr>
          <w:p w14:paraId="4C7665AA" w14:textId="77777777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Right temporal, parietal, frontal</w:t>
            </w:r>
          </w:p>
        </w:tc>
        <w:tc>
          <w:tcPr>
            <w:tcW w:w="1874" w:type="dxa"/>
            <w:vAlign w:val="center"/>
          </w:tcPr>
          <w:p w14:paraId="75270917" w14:textId="77777777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7594AB7E" w14:textId="77777777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6383EF97" w14:textId="3291AF2C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No</w:t>
            </w:r>
            <w:r w:rsidR="0094586C" w:rsidRPr="00BA3E6D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874" w:type="dxa"/>
            <w:vAlign w:val="center"/>
          </w:tcPr>
          <w:p w14:paraId="578B6692" w14:textId="18F3DFE7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No resective surgery performed</w:t>
            </w:r>
          </w:p>
        </w:tc>
      </w:tr>
      <w:tr w:rsidR="00425B2D" w14:paraId="3A6F1F39" w14:textId="77777777" w:rsidTr="00425B2D">
        <w:tc>
          <w:tcPr>
            <w:tcW w:w="1874" w:type="dxa"/>
            <w:vAlign w:val="center"/>
          </w:tcPr>
          <w:p w14:paraId="5FB04B55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04b</w:t>
            </w:r>
          </w:p>
        </w:tc>
        <w:tc>
          <w:tcPr>
            <w:tcW w:w="1874" w:type="dxa"/>
            <w:vAlign w:val="center"/>
          </w:tcPr>
          <w:p w14:paraId="0946D366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F; 23</w:t>
            </w:r>
          </w:p>
        </w:tc>
        <w:tc>
          <w:tcPr>
            <w:tcW w:w="1874" w:type="dxa"/>
            <w:vAlign w:val="center"/>
          </w:tcPr>
          <w:p w14:paraId="1BFC5FBC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874" w:type="dxa"/>
            <w:vAlign w:val="center"/>
          </w:tcPr>
          <w:p w14:paraId="3BF1720F" w14:textId="77777777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Left temporal</w:t>
            </w:r>
          </w:p>
        </w:tc>
        <w:tc>
          <w:tcPr>
            <w:tcW w:w="1874" w:type="dxa"/>
            <w:vAlign w:val="center"/>
          </w:tcPr>
          <w:p w14:paraId="38B17D38" w14:textId="77777777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0C1DAA09" w14:textId="77777777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6910C2D4" w14:textId="77777777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430F3B9F" w14:textId="226F6259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No resective surgery performed</w:t>
            </w:r>
          </w:p>
        </w:tc>
      </w:tr>
      <w:tr w:rsidR="00425B2D" w14:paraId="39D15F37" w14:textId="77777777" w:rsidTr="00425B2D">
        <w:tc>
          <w:tcPr>
            <w:tcW w:w="1874" w:type="dxa"/>
            <w:vAlign w:val="center"/>
          </w:tcPr>
          <w:p w14:paraId="540DAD17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05a</w:t>
            </w:r>
          </w:p>
        </w:tc>
        <w:tc>
          <w:tcPr>
            <w:tcW w:w="1874" w:type="dxa"/>
            <w:vAlign w:val="center"/>
          </w:tcPr>
          <w:p w14:paraId="2BB62DF6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M; 46</w:t>
            </w:r>
          </w:p>
        </w:tc>
        <w:tc>
          <w:tcPr>
            <w:tcW w:w="1874" w:type="dxa"/>
            <w:vAlign w:val="center"/>
          </w:tcPr>
          <w:p w14:paraId="41CA1057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1874" w:type="dxa"/>
            <w:vAlign w:val="center"/>
          </w:tcPr>
          <w:p w14:paraId="7FE1AD4C" w14:textId="77777777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 xml:space="preserve">Right insular, temporal, limbic </w:t>
            </w:r>
          </w:p>
        </w:tc>
        <w:tc>
          <w:tcPr>
            <w:tcW w:w="1874" w:type="dxa"/>
            <w:vAlign w:val="center"/>
          </w:tcPr>
          <w:p w14:paraId="0FC238B2" w14:textId="77777777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874" w:type="dxa"/>
            <w:vAlign w:val="center"/>
          </w:tcPr>
          <w:p w14:paraId="2905B059" w14:textId="77777777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5A4B1C33" w14:textId="77777777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Extended AH</w:t>
            </w:r>
          </w:p>
        </w:tc>
        <w:tc>
          <w:tcPr>
            <w:tcW w:w="1874" w:type="dxa"/>
            <w:vAlign w:val="center"/>
          </w:tcPr>
          <w:p w14:paraId="0E85B084" w14:textId="77777777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IA, 1a</w:t>
            </w:r>
          </w:p>
        </w:tc>
      </w:tr>
      <w:tr w:rsidR="00425B2D" w14:paraId="4EECA552" w14:textId="77777777" w:rsidTr="00425B2D">
        <w:tc>
          <w:tcPr>
            <w:tcW w:w="1874" w:type="dxa"/>
            <w:vAlign w:val="center"/>
          </w:tcPr>
          <w:p w14:paraId="303EA1B7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05b</w:t>
            </w:r>
          </w:p>
        </w:tc>
        <w:tc>
          <w:tcPr>
            <w:tcW w:w="1874" w:type="dxa"/>
            <w:vAlign w:val="center"/>
          </w:tcPr>
          <w:p w14:paraId="6DCEB00F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M; 46</w:t>
            </w:r>
          </w:p>
        </w:tc>
        <w:tc>
          <w:tcPr>
            <w:tcW w:w="1874" w:type="dxa"/>
            <w:vAlign w:val="center"/>
          </w:tcPr>
          <w:p w14:paraId="52DD246E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874" w:type="dxa"/>
            <w:vAlign w:val="center"/>
          </w:tcPr>
          <w:p w14:paraId="08CB77F7" w14:textId="77777777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Right occipital</w:t>
            </w:r>
          </w:p>
        </w:tc>
        <w:tc>
          <w:tcPr>
            <w:tcW w:w="1874" w:type="dxa"/>
            <w:vAlign w:val="center"/>
          </w:tcPr>
          <w:p w14:paraId="00C5F6B5" w14:textId="77777777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874" w:type="dxa"/>
            <w:vAlign w:val="center"/>
          </w:tcPr>
          <w:p w14:paraId="4596252B" w14:textId="77777777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2C1CAAEE" w14:textId="77777777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Extended AH</w:t>
            </w:r>
          </w:p>
        </w:tc>
        <w:tc>
          <w:tcPr>
            <w:tcW w:w="1874" w:type="dxa"/>
            <w:vAlign w:val="center"/>
          </w:tcPr>
          <w:p w14:paraId="62D63643" w14:textId="77777777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IA, 1a</w:t>
            </w:r>
          </w:p>
        </w:tc>
      </w:tr>
      <w:tr w:rsidR="00425B2D" w14:paraId="34AD29BD" w14:textId="77777777" w:rsidTr="00425B2D">
        <w:tc>
          <w:tcPr>
            <w:tcW w:w="1874" w:type="dxa"/>
            <w:vAlign w:val="center"/>
          </w:tcPr>
          <w:p w14:paraId="678F13BA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06</w:t>
            </w:r>
          </w:p>
        </w:tc>
        <w:tc>
          <w:tcPr>
            <w:tcW w:w="1874" w:type="dxa"/>
            <w:vAlign w:val="center"/>
          </w:tcPr>
          <w:p w14:paraId="76F4B7B6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M; 37</w:t>
            </w:r>
          </w:p>
        </w:tc>
        <w:tc>
          <w:tcPr>
            <w:tcW w:w="1874" w:type="dxa"/>
            <w:vAlign w:val="center"/>
          </w:tcPr>
          <w:p w14:paraId="0935A864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1874" w:type="dxa"/>
            <w:vAlign w:val="center"/>
          </w:tcPr>
          <w:p w14:paraId="6A89B494" w14:textId="77777777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Right occipital, limbic, temporal</w:t>
            </w:r>
          </w:p>
        </w:tc>
        <w:tc>
          <w:tcPr>
            <w:tcW w:w="1874" w:type="dxa"/>
            <w:vAlign w:val="center"/>
          </w:tcPr>
          <w:p w14:paraId="3FE19112" w14:textId="77777777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874" w:type="dxa"/>
            <w:vAlign w:val="center"/>
          </w:tcPr>
          <w:p w14:paraId="4B872A51" w14:textId="77777777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1B6F49E8" w14:textId="77777777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Patient denied</w:t>
            </w:r>
          </w:p>
        </w:tc>
        <w:tc>
          <w:tcPr>
            <w:tcW w:w="1874" w:type="dxa"/>
            <w:vAlign w:val="center"/>
          </w:tcPr>
          <w:p w14:paraId="17731303" w14:textId="36267274" w:rsidR="00425B2D" w:rsidRPr="00BA3E6D" w:rsidRDefault="00425B2D" w:rsidP="00FA26DB">
            <w:pPr>
              <w:rPr>
                <w:rFonts w:ascii="Arial" w:hAnsi="Arial" w:cs="Arial"/>
              </w:rPr>
            </w:pPr>
            <w:r w:rsidRPr="00BA3E6D">
              <w:rPr>
                <w:rFonts w:ascii="Arial" w:hAnsi="Arial" w:cs="Arial"/>
                <w:lang w:val="en-US"/>
              </w:rPr>
              <w:t>No resective surgery performed</w:t>
            </w:r>
          </w:p>
        </w:tc>
      </w:tr>
      <w:tr w:rsidR="00425B2D" w:rsidRPr="00A47B1F" w14:paraId="4F10E58A" w14:textId="77777777" w:rsidTr="00425B2D">
        <w:tc>
          <w:tcPr>
            <w:tcW w:w="1874" w:type="dxa"/>
            <w:vAlign w:val="center"/>
          </w:tcPr>
          <w:p w14:paraId="722714B8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07a</w:t>
            </w:r>
          </w:p>
        </w:tc>
        <w:tc>
          <w:tcPr>
            <w:tcW w:w="1874" w:type="dxa"/>
            <w:vAlign w:val="center"/>
          </w:tcPr>
          <w:p w14:paraId="6052C79C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F; 54</w:t>
            </w:r>
          </w:p>
        </w:tc>
        <w:tc>
          <w:tcPr>
            <w:tcW w:w="1874" w:type="dxa"/>
            <w:vAlign w:val="center"/>
          </w:tcPr>
          <w:p w14:paraId="10F0EBB1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  <w:tc>
          <w:tcPr>
            <w:tcW w:w="1874" w:type="dxa"/>
            <w:vAlign w:val="center"/>
          </w:tcPr>
          <w:p w14:paraId="058EAEF6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  <w:lang w:val="en-US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Left insular, parietal, limbic, temporal</w:t>
            </w:r>
          </w:p>
        </w:tc>
        <w:tc>
          <w:tcPr>
            <w:tcW w:w="1874" w:type="dxa"/>
            <w:vAlign w:val="center"/>
          </w:tcPr>
          <w:p w14:paraId="4DDAB5AF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874" w:type="dxa"/>
            <w:vAlign w:val="center"/>
          </w:tcPr>
          <w:p w14:paraId="5A78DBC1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69936B81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Focus resection</w:t>
            </w:r>
          </w:p>
        </w:tc>
        <w:tc>
          <w:tcPr>
            <w:tcW w:w="1874" w:type="dxa"/>
            <w:vAlign w:val="center"/>
          </w:tcPr>
          <w:p w14:paraId="57901F62" w14:textId="77777777" w:rsidR="00425B2D" w:rsidRPr="00BA3E6D" w:rsidRDefault="00425B2D" w:rsidP="00FA26DB">
            <w:pPr>
              <w:rPr>
                <w:rFonts w:ascii="Arial" w:hAnsi="Arial" w:cs="Arial"/>
                <w:color w:val="000000"/>
              </w:rPr>
            </w:pPr>
            <w:r w:rsidRPr="00BA3E6D">
              <w:rPr>
                <w:rFonts w:ascii="Arial" w:hAnsi="Arial" w:cs="Arial"/>
                <w:color w:val="000000"/>
                <w:lang w:val="en-US"/>
              </w:rPr>
              <w:t>IVB, 5</w:t>
            </w:r>
          </w:p>
        </w:tc>
      </w:tr>
      <w:tr w:rsidR="001636D6" w:rsidRPr="001636D6" w14:paraId="3980B89D" w14:textId="77777777" w:rsidTr="00425B2D">
        <w:tc>
          <w:tcPr>
            <w:tcW w:w="1874" w:type="dxa"/>
            <w:vAlign w:val="center"/>
          </w:tcPr>
          <w:p w14:paraId="5642D166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lastRenderedPageBreak/>
              <w:t>07b</w:t>
            </w:r>
          </w:p>
        </w:tc>
        <w:tc>
          <w:tcPr>
            <w:tcW w:w="1874" w:type="dxa"/>
            <w:vAlign w:val="center"/>
          </w:tcPr>
          <w:p w14:paraId="5C680FF8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F; 54</w:t>
            </w:r>
          </w:p>
        </w:tc>
        <w:tc>
          <w:tcPr>
            <w:tcW w:w="1874" w:type="dxa"/>
            <w:vAlign w:val="center"/>
          </w:tcPr>
          <w:p w14:paraId="7A668290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874" w:type="dxa"/>
            <w:vAlign w:val="center"/>
          </w:tcPr>
          <w:p w14:paraId="49ABC346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Left frontal, parietal, occipital</w:t>
            </w:r>
          </w:p>
        </w:tc>
        <w:tc>
          <w:tcPr>
            <w:tcW w:w="1874" w:type="dxa"/>
            <w:vAlign w:val="center"/>
          </w:tcPr>
          <w:p w14:paraId="5D6F4319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874" w:type="dxa"/>
            <w:vAlign w:val="center"/>
          </w:tcPr>
          <w:p w14:paraId="106DFACA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663ACFA7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Focus resection</w:t>
            </w:r>
          </w:p>
        </w:tc>
        <w:tc>
          <w:tcPr>
            <w:tcW w:w="1874" w:type="dxa"/>
            <w:vAlign w:val="center"/>
          </w:tcPr>
          <w:p w14:paraId="793D2350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IVB, 5</w:t>
            </w:r>
          </w:p>
        </w:tc>
      </w:tr>
      <w:tr w:rsidR="001636D6" w:rsidRPr="001636D6" w14:paraId="58344372" w14:textId="77777777" w:rsidTr="00425B2D">
        <w:tc>
          <w:tcPr>
            <w:tcW w:w="1874" w:type="dxa"/>
            <w:vAlign w:val="center"/>
          </w:tcPr>
          <w:p w14:paraId="1A371EF4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08</w:t>
            </w:r>
          </w:p>
        </w:tc>
        <w:tc>
          <w:tcPr>
            <w:tcW w:w="1874" w:type="dxa"/>
            <w:vAlign w:val="center"/>
          </w:tcPr>
          <w:p w14:paraId="4FAB27CB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F; 35</w:t>
            </w:r>
          </w:p>
        </w:tc>
        <w:tc>
          <w:tcPr>
            <w:tcW w:w="1874" w:type="dxa"/>
            <w:vAlign w:val="center"/>
          </w:tcPr>
          <w:p w14:paraId="692BF1D1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874" w:type="dxa"/>
            <w:vAlign w:val="center"/>
          </w:tcPr>
          <w:p w14:paraId="55E8C80D" w14:textId="77777777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Left temporal, parietal, frontal, occipital</w:t>
            </w:r>
          </w:p>
        </w:tc>
        <w:tc>
          <w:tcPr>
            <w:tcW w:w="1874" w:type="dxa"/>
            <w:vAlign w:val="center"/>
          </w:tcPr>
          <w:p w14:paraId="5E4F6E7E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874" w:type="dxa"/>
            <w:vAlign w:val="center"/>
          </w:tcPr>
          <w:p w14:paraId="284EB476" w14:textId="6E9B66CA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Yes (meningitis)</w:t>
            </w:r>
          </w:p>
        </w:tc>
        <w:tc>
          <w:tcPr>
            <w:tcW w:w="1874" w:type="dxa"/>
            <w:vAlign w:val="center"/>
          </w:tcPr>
          <w:p w14:paraId="6E6DE0CA" w14:textId="00E0365B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No</w:t>
            </w:r>
            <w:r w:rsidR="00B4397F" w:rsidRPr="001636D6">
              <w:rPr>
                <w:rFonts w:ascii="Arial" w:hAnsi="Arial" w:cs="Arial"/>
                <w:lang w:val="en-US"/>
              </w:rPr>
              <w:t>; eloquent location (i.e. Wernicke's area)</w:t>
            </w:r>
          </w:p>
        </w:tc>
        <w:tc>
          <w:tcPr>
            <w:tcW w:w="1874" w:type="dxa"/>
            <w:vAlign w:val="center"/>
          </w:tcPr>
          <w:p w14:paraId="0855A1FE" w14:textId="678591A1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No resective surgery performed</w:t>
            </w:r>
          </w:p>
        </w:tc>
      </w:tr>
      <w:tr w:rsidR="001636D6" w:rsidRPr="001636D6" w14:paraId="58C09DCE" w14:textId="77777777" w:rsidTr="00425B2D">
        <w:tc>
          <w:tcPr>
            <w:tcW w:w="1874" w:type="dxa"/>
            <w:vAlign w:val="center"/>
          </w:tcPr>
          <w:p w14:paraId="680C52C4" w14:textId="77777777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09</w:t>
            </w:r>
          </w:p>
        </w:tc>
        <w:tc>
          <w:tcPr>
            <w:tcW w:w="1874" w:type="dxa"/>
            <w:vAlign w:val="center"/>
          </w:tcPr>
          <w:p w14:paraId="3BD007B0" w14:textId="77777777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F; 36</w:t>
            </w:r>
          </w:p>
        </w:tc>
        <w:tc>
          <w:tcPr>
            <w:tcW w:w="1874" w:type="dxa"/>
            <w:vAlign w:val="center"/>
          </w:tcPr>
          <w:p w14:paraId="0FA8B4BC" w14:textId="77777777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874" w:type="dxa"/>
            <w:vAlign w:val="center"/>
          </w:tcPr>
          <w:p w14:paraId="562A4F63" w14:textId="77777777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Right temporal, insular, limbic, frontal, parietal</w:t>
            </w:r>
          </w:p>
        </w:tc>
        <w:tc>
          <w:tcPr>
            <w:tcW w:w="1874" w:type="dxa"/>
            <w:vAlign w:val="center"/>
          </w:tcPr>
          <w:p w14:paraId="3034608F" w14:textId="77777777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874" w:type="dxa"/>
            <w:vAlign w:val="center"/>
          </w:tcPr>
          <w:p w14:paraId="64690E63" w14:textId="77777777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2D59CDE6" w14:textId="20CB44F5" w:rsidR="00425B2D" w:rsidRPr="001636D6" w:rsidRDefault="00425B2D" w:rsidP="00B4397F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No</w:t>
            </w:r>
            <w:r w:rsidR="00B4397F" w:rsidRPr="001636D6">
              <w:rPr>
                <w:rFonts w:ascii="Arial" w:hAnsi="Arial" w:cs="Arial"/>
                <w:lang w:val="en-US"/>
              </w:rPr>
              <w:t>; multifocal epilepsy</w:t>
            </w:r>
          </w:p>
        </w:tc>
        <w:tc>
          <w:tcPr>
            <w:tcW w:w="1874" w:type="dxa"/>
            <w:vAlign w:val="center"/>
          </w:tcPr>
          <w:p w14:paraId="693CB38A" w14:textId="088D07CF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No resective surgery performed</w:t>
            </w:r>
          </w:p>
        </w:tc>
      </w:tr>
      <w:tr w:rsidR="001636D6" w:rsidRPr="001636D6" w14:paraId="5D950A61" w14:textId="77777777" w:rsidTr="00425B2D">
        <w:tc>
          <w:tcPr>
            <w:tcW w:w="1874" w:type="dxa"/>
            <w:vAlign w:val="center"/>
          </w:tcPr>
          <w:p w14:paraId="7072DE85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874" w:type="dxa"/>
            <w:vAlign w:val="center"/>
          </w:tcPr>
          <w:p w14:paraId="01CF89BC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M; 24</w:t>
            </w:r>
          </w:p>
        </w:tc>
        <w:tc>
          <w:tcPr>
            <w:tcW w:w="1874" w:type="dxa"/>
            <w:vAlign w:val="center"/>
          </w:tcPr>
          <w:p w14:paraId="6318A9EA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874" w:type="dxa"/>
            <w:vAlign w:val="center"/>
          </w:tcPr>
          <w:p w14:paraId="443B6DE5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Bilateral frontal</w:t>
            </w:r>
          </w:p>
        </w:tc>
        <w:tc>
          <w:tcPr>
            <w:tcW w:w="1874" w:type="dxa"/>
            <w:vAlign w:val="center"/>
          </w:tcPr>
          <w:p w14:paraId="36F3B5A5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3E8C5169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281BF426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 No</w:t>
            </w:r>
          </w:p>
        </w:tc>
        <w:tc>
          <w:tcPr>
            <w:tcW w:w="1874" w:type="dxa"/>
            <w:vAlign w:val="center"/>
          </w:tcPr>
          <w:p w14:paraId="537228D3" w14:textId="0851B21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No resective surgery performed</w:t>
            </w:r>
          </w:p>
        </w:tc>
      </w:tr>
      <w:tr w:rsidR="001636D6" w:rsidRPr="001636D6" w14:paraId="2C8C579E" w14:textId="77777777" w:rsidTr="00425B2D">
        <w:tc>
          <w:tcPr>
            <w:tcW w:w="1874" w:type="dxa"/>
            <w:vAlign w:val="center"/>
          </w:tcPr>
          <w:p w14:paraId="39BC2260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11a</w:t>
            </w:r>
          </w:p>
        </w:tc>
        <w:tc>
          <w:tcPr>
            <w:tcW w:w="1874" w:type="dxa"/>
            <w:vAlign w:val="center"/>
          </w:tcPr>
          <w:p w14:paraId="017F8F60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F; 27</w:t>
            </w:r>
          </w:p>
        </w:tc>
        <w:tc>
          <w:tcPr>
            <w:tcW w:w="1874" w:type="dxa"/>
            <w:vAlign w:val="center"/>
          </w:tcPr>
          <w:p w14:paraId="03DB7447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874" w:type="dxa"/>
            <w:vAlign w:val="center"/>
          </w:tcPr>
          <w:p w14:paraId="15087CCF" w14:textId="37113101" w:rsidR="00425B2D" w:rsidRPr="001636D6" w:rsidRDefault="00400B51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Right temporal, insular, limbic</w:t>
            </w:r>
            <w:r w:rsidR="00425B2D" w:rsidRPr="001636D6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874" w:type="dxa"/>
            <w:vAlign w:val="center"/>
          </w:tcPr>
          <w:p w14:paraId="01A8C517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874" w:type="dxa"/>
            <w:vAlign w:val="center"/>
          </w:tcPr>
          <w:p w14:paraId="429DC1CF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3920F81B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Focus resection</w:t>
            </w:r>
          </w:p>
        </w:tc>
        <w:tc>
          <w:tcPr>
            <w:tcW w:w="1874" w:type="dxa"/>
            <w:vAlign w:val="center"/>
          </w:tcPr>
          <w:p w14:paraId="40DAFF99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IA, 1a</w:t>
            </w:r>
          </w:p>
        </w:tc>
      </w:tr>
      <w:tr w:rsidR="001636D6" w:rsidRPr="001636D6" w14:paraId="669FD0FF" w14:textId="77777777" w:rsidTr="00425B2D">
        <w:tc>
          <w:tcPr>
            <w:tcW w:w="1874" w:type="dxa"/>
            <w:vAlign w:val="center"/>
          </w:tcPr>
          <w:p w14:paraId="1F0A035F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11b</w:t>
            </w:r>
          </w:p>
        </w:tc>
        <w:tc>
          <w:tcPr>
            <w:tcW w:w="1874" w:type="dxa"/>
            <w:vAlign w:val="center"/>
          </w:tcPr>
          <w:p w14:paraId="5E30051D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F; 27</w:t>
            </w:r>
          </w:p>
        </w:tc>
        <w:tc>
          <w:tcPr>
            <w:tcW w:w="1874" w:type="dxa"/>
            <w:vAlign w:val="center"/>
          </w:tcPr>
          <w:p w14:paraId="21957B41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874" w:type="dxa"/>
            <w:vAlign w:val="center"/>
          </w:tcPr>
          <w:p w14:paraId="7EA63178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Right occipital</w:t>
            </w:r>
          </w:p>
        </w:tc>
        <w:tc>
          <w:tcPr>
            <w:tcW w:w="1874" w:type="dxa"/>
            <w:vAlign w:val="center"/>
          </w:tcPr>
          <w:p w14:paraId="48C4C606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874" w:type="dxa"/>
            <w:vAlign w:val="center"/>
          </w:tcPr>
          <w:p w14:paraId="3FEDB0B7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1CA142D6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Focus resection</w:t>
            </w:r>
          </w:p>
        </w:tc>
        <w:tc>
          <w:tcPr>
            <w:tcW w:w="1874" w:type="dxa"/>
            <w:vAlign w:val="center"/>
          </w:tcPr>
          <w:p w14:paraId="718DC3DC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IA, 1a</w:t>
            </w:r>
          </w:p>
        </w:tc>
      </w:tr>
      <w:tr w:rsidR="001636D6" w:rsidRPr="001636D6" w14:paraId="54CE501D" w14:textId="77777777" w:rsidTr="00425B2D">
        <w:tc>
          <w:tcPr>
            <w:tcW w:w="1874" w:type="dxa"/>
            <w:vAlign w:val="center"/>
          </w:tcPr>
          <w:p w14:paraId="1C21AD11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874" w:type="dxa"/>
            <w:vAlign w:val="center"/>
          </w:tcPr>
          <w:p w14:paraId="52F92444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F; 47</w:t>
            </w:r>
          </w:p>
        </w:tc>
        <w:tc>
          <w:tcPr>
            <w:tcW w:w="1874" w:type="dxa"/>
            <w:vAlign w:val="center"/>
          </w:tcPr>
          <w:p w14:paraId="4ED7500C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874" w:type="dxa"/>
            <w:vAlign w:val="center"/>
          </w:tcPr>
          <w:p w14:paraId="3526BE4B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Bilateral occipital</w:t>
            </w:r>
          </w:p>
        </w:tc>
        <w:tc>
          <w:tcPr>
            <w:tcW w:w="1874" w:type="dxa"/>
            <w:vAlign w:val="center"/>
          </w:tcPr>
          <w:p w14:paraId="2A5F063C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874" w:type="dxa"/>
            <w:vAlign w:val="center"/>
          </w:tcPr>
          <w:p w14:paraId="1A7EEE1C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12817880" w14:textId="12821E06" w:rsidR="00425B2D" w:rsidRPr="001636D6" w:rsidRDefault="00B4397F" w:rsidP="00B4397F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No; eloquent location (i.e. optic radiation)</w:t>
            </w:r>
          </w:p>
        </w:tc>
        <w:tc>
          <w:tcPr>
            <w:tcW w:w="1874" w:type="dxa"/>
            <w:vAlign w:val="center"/>
          </w:tcPr>
          <w:p w14:paraId="0BF86F31" w14:textId="79878D89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No resective surgery performed</w:t>
            </w:r>
          </w:p>
        </w:tc>
      </w:tr>
      <w:tr w:rsidR="001636D6" w:rsidRPr="001636D6" w14:paraId="5304A4CC" w14:textId="77777777" w:rsidTr="00425B2D">
        <w:tc>
          <w:tcPr>
            <w:tcW w:w="1874" w:type="dxa"/>
            <w:vAlign w:val="center"/>
          </w:tcPr>
          <w:p w14:paraId="09E453E9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874" w:type="dxa"/>
            <w:vAlign w:val="center"/>
          </w:tcPr>
          <w:p w14:paraId="1773D04A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M; 21</w:t>
            </w:r>
          </w:p>
        </w:tc>
        <w:tc>
          <w:tcPr>
            <w:tcW w:w="1874" w:type="dxa"/>
            <w:vAlign w:val="center"/>
          </w:tcPr>
          <w:p w14:paraId="145ED6ED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874" w:type="dxa"/>
            <w:vAlign w:val="center"/>
          </w:tcPr>
          <w:p w14:paraId="1567FB6C" w14:textId="7C6C2178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 xml:space="preserve">Right </w:t>
            </w:r>
            <w:r w:rsidR="008F7D7D" w:rsidRPr="001636D6">
              <w:rPr>
                <w:rFonts w:ascii="Arial" w:hAnsi="Arial" w:cs="Arial"/>
                <w:lang w:val="en-US"/>
              </w:rPr>
              <w:t xml:space="preserve">central, </w:t>
            </w:r>
            <w:r w:rsidRPr="001636D6">
              <w:rPr>
                <w:rFonts w:ascii="Arial" w:hAnsi="Arial" w:cs="Arial"/>
                <w:lang w:val="en-US"/>
              </w:rPr>
              <w:t>parietal, insular, limbic</w:t>
            </w:r>
          </w:p>
        </w:tc>
        <w:tc>
          <w:tcPr>
            <w:tcW w:w="1874" w:type="dxa"/>
            <w:vAlign w:val="center"/>
          </w:tcPr>
          <w:p w14:paraId="51250FFC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874" w:type="dxa"/>
            <w:vAlign w:val="center"/>
          </w:tcPr>
          <w:p w14:paraId="15E327C4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46794F49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Focus resection</w:t>
            </w:r>
          </w:p>
        </w:tc>
        <w:tc>
          <w:tcPr>
            <w:tcW w:w="1874" w:type="dxa"/>
            <w:vAlign w:val="center"/>
          </w:tcPr>
          <w:p w14:paraId="36E38F7E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IA, 1a</w:t>
            </w:r>
          </w:p>
        </w:tc>
      </w:tr>
      <w:tr w:rsidR="001636D6" w:rsidRPr="001636D6" w14:paraId="38A5282A" w14:textId="77777777" w:rsidTr="00425B2D">
        <w:tc>
          <w:tcPr>
            <w:tcW w:w="1874" w:type="dxa"/>
            <w:vAlign w:val="center"/>
          </w:tcPr>
          <w:p w14:paraId="7432FFA5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874" w:type="dxa"/>
            <w:vAlign w:val="center"/>
          </w:tcPr>
          <w:p w14:paraId="63865F77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F; 38</w:t>
            </w:r>
          </w:p>
        </w:tc>
        <w:tc>
          <w:tcPr>
            <w:tcW w:w="1874" w:type="dxa"/>
            <w:vAlign w:val="center"/>
          </w:tcPr>
          <w:p w14:paraId="3F3F9247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874" w:type="dxa"/>
            <w:vAlign w:val="center"/>
          </w:tcPr>
          <w:p w14:paraId="04DB7F65" w14:textId="77777777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Right parietal, insular, limbic, frontal</w:t>
            </w:r>
          </w:p>
        </w:tc>
        <w:tc>
          <w:tcPr>
            <w:tcW w:w="1874" w:type="dxa"/>
            <w:vAlign w:val="center"/>
          </w:tcPr>
          <w:p w14:paraId="73B2F1BF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874" w:type="dxa"/>
            <w:vAlign w:val="center"/>
          </w:tcPr>
          <w:p w14:paraId="32F12519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6828FB88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Focus resection</w:t>
            </w:r>
          </w:p>
        </w:tc>
        <w:tc>
          <w:tcPr>
            <w:tcW w:w="1874" w:type="dxa"/>
            <w:vAlign w:val="center"/>
          </w:tcPr>
          <w:p w14:paraId="07468D3E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IB, 3</w:t>
            </w:r>
          </w:p>
        </w:tc>
      </w:tr>
      <w:tr w:rsidR="001636D6" w:rsidRPr="001636D6" w14:paraId="41E7E27E" w14:textId="77777777" w:rsidTr="00425B2D">
        <w:tc>
          <w:tcPr>
            <w:tcW w:w="1874" w:type="dxa"/>
            <w:vAlign w:val="center"/>
          </w:tcPr>
          <w:p w14:paraId="3302A648" w14:textId="77777777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874" w:type="dxa"/>
            <w:vAlign w:val="center"/>
          </w:tcPr>
          <w:p w14:paraId="07B1D587" w14:textId="77777777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F; 26</w:t>
            </w:r>
          </w:p>
        </w:tc>
        <w:tc>
          <w:tcPr>
            <w:tcW w:w="1874" w:type="dxa"/>
            <w:vAlign w:val="center"/>
          </w:tcPr>
          <w:p w14:paraId="17F0A2A4" w14:textId="77777777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874" w:type="dxa"/>
            <w:vAlign w:val="center"/>
          </w:tcPr>
          <w:p w14:paraId="059C2089" w14:textId="77777777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Left limbic, insular, temporal, frontal</w:t>
            </w:r>
          </w:p>
        </w:tc>
        <w:tc>
          <w:tcPr>
            <w:tcW w:w="1874" w:type="dxa"/>
            <w:vAlign w:val="center"/>
          </w:tcPr>
          <w:p w14:paraId="5198C8AA" w14:textId="77777777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874" w:type="dxa"/>
            <w:vAlign w:val="center"/>
          </w:tcPr>
          <w:p w14:paraId="6D56F1A1" w14:textId="77777777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3B809F74" w14:textId="7B780A7B" w:rsidR="00425B2D" w:rsidRPr="001636D6" w:rsidRDefault="00BA3E6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No; multifocal epilepsy</w:t>
            </w:r>
          </w:p>
        </w:tc>
        <w:tc>
          <w:tcPr>
            <w:tcW w:w="1874" w:type="dxa"/>
            <w:vAlign w:val="center"/>
          </w:tcPr>
          <w:p w14:paraId="5072099E" w14:textId="1EF4449B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No resective surgery performed</w:t>
            </w:r>
          </w:p>
        </w:tc>
      </w:tr>
      <w:tr w:rsidR="001636D6" w:rsidRPr="001636D6" w14:paraId="49C3FD6B" w14:textId="77777777" w:rsidTr="00425B2D">
        <w:tc>
          <w:tcPr>
            <w:tcW w:w="1874" w:type="dxa"/>
            <w:vAlign w:val="center"/>
          </w:tcPr>
          <w:p w14:paraId="77E8CB6B" w14:textId="77777777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lastRenderedPageBreak/>
              <w:t>16</w:t>
            </w:r>
          </w:p>
        </w:tc>
        <w:tc>
          <w:tcPr>
            <w:tcW w:w="1874" w:type="dxa"/>
            <w:vAlign w:val="center"/>
          </w:tcPr>
          <w:p w14:paraId="38D0CB4C" w14:textId="77777777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F; 22</w:t>
            </w:r>
          </w:p>
        </w:tc>
        <w:tc>
          <w:tcPr>
            <w:tcW w:w="1874" w:type="dxa"/>
            <w:vAlign w:val="center"/>
          </w:tcPr>
          <w:p w14:paraId="407E33D5" w14:textId="77777777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874" w:type="dxa"/>
            <w:vAlign w:val="center"/>
          </w:tcPr>
          <w:p w14:paraId="44974879" w14:textId="77777777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 xml:space="preserve">Left limbic, temporal, occipital, parietal, </w:t>
            </w:r>
          </w:p>
        </w:tc>
        <w:tc>
          <w:tcPr>
            <w:tcW w:w="1874" w:type="dxa"/>
            <w:vAlign w:val="center"/>
          </w:tcPr>
          <w:p w14:paraId="7AC4187B" w14:textId="77777777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874" w:type="dxa"/>
            <w:vAlign w:val="center"/>
          </w:tcPr>
          <w:p w14:paraId="4FEC0E4F" w14:textId="1E4F3AEE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2DEDCEA2" w14:textId="237649E8" w:rsidR="00425B2D" w:rsidRPr="001636D6" w:rsidRDefault="00BA3E6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No; multifocal epilepsy</w:t>
            </w:r>
          </w:p>
        </w:tc>
        <w:tc>
          <w:tcPr>
            <w:tcW w:w="1874" w:type="dxa"/>
            <w:vAlign w:val="center"/>
          </w:tcPr>
          <w:p w14:paraId="171CDFD7" w14:textId="30AA9C6B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>No resective surgery performed</w:t>
            </w:r>
          </w:p>
        </w:tc>
      </w:tr>
      <w:tr w:rsidR="001636D6" w:rsidRPr="001636D6" w14:paraId="4FFC82FB" w14:textId="77777777" w:rsidTr="00425B2D">
        <w:tc>
          <w:tcPr>
            <w:tcW w:w="1874" w:type="dxa"/>
            <w:vAlign w:val="center"/>
          </w:tcPr>
          <w:p w14:paraId="7EDDC231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874" w:type="dxa"/>
            <w:vAlign w:val="center"/>
          </w:tcPr>
          <w:p w14:paraId="1C6FC737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M; 28</w:t>
            </w:r>
          </w:p>
        </w:tc>
        <w:tc>
          <w:tcPr>
            <w:tcW w:w="1874" w:type="dxa"/>
            <w:vAlign w:val="center"/>
          </w:tcPr>
          <w:p w14:paraId="63D17C46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874" w:type="dxa"/>
            <w:vAlign w:val="center"/>
          </w:tcPr>
          <w:p w14:paraId="76996A4F" w14:textId="7A69C615" w:rsidR="00425B2D" w:rsidRPr="001636D6" w:rsidRDefault="00425B2D" w:rsidP="00FA26DB">
            <w:pPr>
              <w:rPr>
                <w:rFonts w:ascii="Arial" w:hAnsi="Arial" w:cs="Arial"/>
                <w:lang w:val="en-US"/>
              </w:rPr>
            </w:pPr>
            <w:r w:rsidRPr="001636D6">
              <w:rPr>
                <w:rFonts w:ascii="Arial" w:hAnsi="Arial" w:cs="Arial"/>
                <w:lang w:val="en-US"/>
              </w:rPr>
              <w:t xml:space="preserve">Right occipital, </w:t>
            </w:r>
            <w:r w:rsidR="00C40E74" w:rsidRPr="001636D6">
              <w:rPr>
                <w:rFonts w:ascii="Arial" w:hAnsi="Arial" w:cs="Arial"/>
                <w:lang w:val="en-US"/>
              </w:rPr>
              <w:t>temporal, limbic, parietal</w:t>
            </w:r>
          </w:p>
        </w:tc>
        <w:tc>
          <w:tcPr>
            <w:tcW w:w="1874" w:type="dxa"/>
            <w:vAlign w:val="center"/>
          </w:tcPr>
          <w:p w14:paraId="76905394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874" w:type="dxa"/>
            <w:vAlign w:val="center"/>
          </w:tcPr>
          <w:p w14:paraId="19E350C6" w14:textId="77777777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874" w:type="dxa"/>
            <w:vAlign w:val="center"/>
          </w:tcPr>
          <w:p w14:paraId="409E8715" w14:textId="178F44D3" w:rsidR="00425B2D" w:rsidRPr="001636D6" w:rsidRDefault="002F0055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Patient denied</w:t>
            </w:r>
          </w:p>
        </w:tc>
        <w:tc>
          <w:tcPr>
            <w:tcW w:w="1874" w:type="dxa"/>
            <w:vAlign w:val="center"/>
          </w:tcPr>
          <w:p w14:paraId="1CB11197" w14:textId="4DABC9C8" w:rsidR="00425B2D" w:rsidRPr="001636D6" w:rsidRDefault="00425B2D" w:rsidP="00FA26DB">
            <w:pPr>
              <w:rPr>
                <w:rFonts w:ascii="Arial" w:hAnsi="Arial" w:cs="Arial"/>
              </w:rPr>
            </w:pPr>
            <w:r w:rsidRPr="001636D6">
              <w:rPr>
                <w:rFonts w:ascii="Arial" w:hAnsi="Arial" w:cs="Arial"/>
                <w:lang w:val="en-US"/>
              </w:rPr>
              <w:t>No resective surgery performed</w:t>
            </w:r>
          </w:p>
        </w:tc>
      </w:tr>
    </w:tbl>
    <w:p w14:paraId="2539A8B5" w14:textId="70F9E8B3" w:rsidR="002F0807" w:rsidRPr="001636D6" w:rsidRDefault="002F0807" w:rsidP="002F0807">
      <w:pPr>
        <w:jc w:val="both"/>
        <w:rPr>
          <w:rFonts w:ascii="Arial" w:hAnsi="Arial" w:cs="Arial"/>
          <w:lang w:val="en-US"/>
        </w:rPr>
      </w:pPr>
      <w:r w:rsidRPr="001636D6">
        <w:rPr>
          <w:rFonts w:ascii="Arial" w:hAnsi="Arial" w:cs="Arial"/>
          <w:lang w:val="en-US"/>
        </w:rPr>
        <w:t>a,b=Multiple implantations in one patient, AH=Amygdalohippocampectomy, DE=Depth electrode, EZ=Epileptic zone, F=Female, M=Male, SEEG=Stereoelectroencephalogr</w:t>
      </w:r>
      <w:r w:rsidR="00425B2D" w:rsidRPr="001636D6">
        <w:rPr>
          <w:rFonts w:ascii="Arial" w:hAnsi="Arial" w:cs="Arial"/>
          <w:lang w:val="en-US"/>
        </w:rPr>
        <w:t>aphy,</w:t>
      </w:r>
      <w:r w:rsidRPr="001636D6">
        <w:rPr>
          <w:rFonts w:ascii="Arial" w:hAnsi="Arial" w:cs="Arial"/>
          <w:lang w:val="en-US"/>
        </w:rPr>
        <w:t xml:space="preserve"> Yrs=Years</w:t>
      </w:r>
    </w:p>
    <w:p w14:paraId="3009F335" w14:textId="77777777" w:rsidR="00973B03" w:rsidRPr="001636D6" w:rsidRDefault="00973B03">
      <w:pPr>
        <w:rPr>
          <w:lang w:val="en-US"/>
        </w:rPr>
      </w:pPr>
      <w:bookmarkStart w:id="0" w:name="_GoBack"/>
      <w:bookmarkEnd w:id="0"/>
    </w:p>
    <w:sectPr w:rsidR="00973B03" w:rsidRPr="001636D6" w:rsidSect="002F080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BC04CB" w14:textId="77777777" w:rsidR="00007D1F" w:rsidRDefault="00007D1F" w:rsidP="00E60F45">
      <w:r>
        <w:separator/>
      </w:r>
    </w:p>
  </w:endnote>
  <w:endnote w:type="continuationSeparator" w:id="0">
    <w:p w14:paraId="4B7B77DA" w14:textId="77777777" w:rsidR="00007D1F" w:rsidRDefault="00007D1F" w:rsidP="00E60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C19CD8" w14:textId="77777777" w:rsidR="00007D1F" w:rsidRDefault="00007D1F" w:rsidP="00E60F45">
      <w:r>
        <w:separator/>
      </w:r>
    </w:p>
  </w:footnote>
  <w:footnote w:type="continuationSeparator" w:id="0">
    <w:p w14:paraId="4B18C1EA" w14:textId="77777777" w:rsidR="00007D1F" w:rsidRDefault="00007D1F" w:rsidP="00E60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807"/>
    <w:rsid w:val="00005012"/>
    <w:rsid w:val="00005D0C"/>
    <w:rsid w:val="00007D1F"/>
    <w:rsid w:val="00010733"/>
    <w:rsid w:val="00010F18"/>
    <w:rsid w:val="00011031"/>
    <w:rsid w:val="00011440"/>
    <w:rsid w:val="0001358D"/>
    <w:rsid w:val="00013A49"/>
    <w:rsid w:val="00014B11"/>
    <w:rsid w:val="00015F7F"/>
    <w:rsid w:val="00020F26"/>
    <w:rsid w:val="00022293"/>
    <w:rsid w:val="00023179"/>
    <w:rsid w:val="000235C4"/>
    <w:rsid w:val="00026413"/>
    <w:rsid w:val="000276EA"/>
    <w:rsid w:val="0003048E"/>
    <w:rsid w:val="00032566"/>
    <w:rsid w:val="00034C5D"/>
    <w:rsid w:val="00041354"/>
    <w:rsid w:val="000440A8"/>
    <w:rsid w:val="00046D6C"/>
    <w:rsid w:val="00047605"/>
    <w:rsid w:val="00047DCC"/>
    <w:rsid w:val="00050EC5"/>
    <w:rsid w:val="0005303A"/>
    <w:rsid w:val="00055F62"/>
    <w:rsid w:val="00057990"/>
    <w:rsid w:val="00057C2B"/>
    <w:rsid w:val="000607CF"/>
    <w:rsid w:val="00061B8A"/>
    <w:rsid w:val="000633D4"/>
    <w:rsid w:val="00063A39"/>
    <w:rsid w:val="000640D5"/>
    <w:rsid w:val="0006483C"/>
    <w:rsid w:val="000651BC"/>
    <w:rsid w:val="00066DB2"/>
    <w:rsid w:val="00067787"/>
    <w:rsid w:val="00075A56"/>
    <w:rsid w:val="000761AB"/>
    <w:rsid w:val="00080F50"/>
    <w:rsid w:val="0008249D"/>
    <w:rsid w:val="0008466A"/>
    <w:rsid w:val="00085145"/>
    <w:rsid w:val="00090193"/>
    <w:rsid w:val="00091F8A"/>
    <w:rsid w:val="00092752"/>
    <w:rsid w:val="00092C2A"/>
    <w:rsid w:val="00092CF6"/>
    <w:rsid w:val="00092D12"/>
    <w:rsid w:val="000951E3"/>
    <w:rsid w:val="00095443"/>
    <w:rsid w:val="000A5122"/>
    <w:rsid w:val="000A5C2E"/>
    <w:rsid w:val="000A685C"/>
    <w:rsid w:val="000A79D6"/>
    <w:rsid w:val="000B1D94"/>
    <w:rsid w:val="000B234E"/>
    <w:rsid w:val="000B5A96"/>
    <w:rsid w:val="000B69F9"/>
    <w:rsid w:val="000C0444"/>
    <w:rsid w:val="000C38E3"/>
    <w:rsid w:val="000C3F00"/>
    <w:rsid w:val="000C432C"/>
    <w:rsid w:val="000C4495"/>
    <w:rsid w:val="000C5609"/>
    <w:rsid w:val="000C5860"/>
    <w:rsid w:val="000C5C4D"/>
    <w:rsid w:val="000C6A5A"/>
    <w:rsid w:val="000C6BC9"/>
    <w:rsid w:val="000D0468"/>
    <w:rsid w:val="000D3A29"/>
    <w:rsid w:val="000D408C"/>
    <w:rsid w:val="000D5CE4"/>
    <w:rsid w:val="000D5F4A"/>
    <w:rsid w:val="000D6438"/>
    <w:rsid w:val="000D6F2E"/>
    <w:rsid w:val="000D74AA"/>
    <w:rsid w:val="000E150F"/>
    <w:rsid w:val="000E1EB8"/>
    <w:rsid w:val="000E2966"/>
    <w:rsid w:val="000E32ED"/>
    <w:rsid w:val="000F14EA"/>
    <w:rsid w:val="000F1B7C"/>
    <w:rsid w:val="000F5FEA"/>
    <w:rsid w:val="00101053"/>
    <w:rsid w:val="00101777"/>
    <w:rsid w:val="00101F6D"/>
    <w:rsid w:val="00104450"/>
    <w:rsid w:val="00104804"/>
    <w:rsid w:val="00104AFB"/>
    <w:rsid w:val="00104BD5"/>
    <w:rsid w:val="001076EA"/>
    <w:rsid w:val="00107865"/>
    <w:rsid w:val="00107942"/>
    <w:rsid w:val="001102B2"/>
    <w:rsid w:val="00114252"/>
    <w:rsid w:val="00115CF4"/>
    <w:rsid w:val="00116B7D"/>
    <w:rsid w:val="00121221"/>
    <w:rsid w:val="001228A6"/>
    <w:rsid w:val="00122C64"/>
    <w:rsid w:val="00123AAC"/>
    <w:rsid w:val="00124368"/>
    <w:rsid w:val="001271A0"/>
    <w:rsid w:val="00132966"/>
    <w:rsid w:val="001329AF"/>
    <w:rsid w:val="00136BD5"/>
    <w:rsid w:val="00137263"/>
    <w:rsid w:val="001415BD"/>
    <w:rsid w:val="00144841"/>
    <w:rsid w:val="00145B09"/>
    <w:rsid w:val="0015057E"/>
    <w:rsid w:val="00152C21"/>
    <w:rsid w:val="00153C0F"/>
    <w:rsid w:val="00154DF0"/>
    <w:rsid w:val="001608F2"/>
    <w:rsid w:val="001636D6"/>
    <w:rsid w:val="00164E21"/>
    <w:rsid w:val="00165063"/>
    <w:rsid w:val="00165E0D"/>
    <w:rsid w:val="001664E0"/>
    <w:rsid w:val="00166789"/>
    <w:rsid w:val="0016757A"/>
    <w:rsid w:val="001725FA"/>
    <w:rsid w:val="0017276B"/>
    <w:rsid w:val="00175C67"/>
    <w:rsid w:val="00176AEE"/>
    <w:rsid w:val="00176E40"/>
    <w:rsid w:val="00177446"/>
    <w:rsid w:val="00177A83"/>
    <w:rsid w:val="0018003F"/>
    <w:rsid w:val="00180523"/>
    <w:rsid w:val="00180C33"/>
    <w:rsid w:val="00185D3A"/>
    <w:rsid w:val="00186712"/>
    <w:rsid w:val="00187516"/>
    <w:rsid w:val="0019697F"/>
    <w:rsid w:val="001A01AA"/>
    <w:rsid w:val="001A62E2"/>
    <w:rsid w:val="001B242C"/>
    <w:rsid w:val="001B4A6C"/>
    <w:rsid w:val="001B50C5"/>
    <w:rsid w:val="001C10EB"/>
    <w:rsid w:val="001C282E"/>
    <w:rsid w:val="001C63AD"/>
    <w:rsid w:val="001C725F"/>
    <w:rsid w:val="001D6136"/>
    <w:rsid w:val="001E2B2B"/>
    <w:rsid w:val="001E3A72"/>
    <w:rsid w:val="001E45E2"/>
    <w:rsid w:val="001F57D7"/>
    <w:rsid w:val="001F58F7"/>
    <w:rsid w:val="002006C4"/>
    <w:rsid w:val="002040B4"/>
    <w:rsid w:val="00206206"/>
    <w:rsid w:val="00210620"/>
    <w:rsid w:val="00210C41"/>
    <w:rsid w:val="0021133C"/>
    <w:rsid w:val="00211948"/>
    <w:rsid w:val="00214BE6"/>
    <w:rsid w:val="0021541B"/>
    <w:rsid w:val="00220C9A"/>
    <w:rsid w:val="002235F1"/>
    <w:rsid w:val="00223C74"/>
    <w:rsid w:val="00230004"/>
    <w:rsid w:val="00230A09"/>
    <w:rsid w:val="00230AFE"/>
    <w:rsid w:val="00234E59"/>
    <w:rsid w:val="0023655C"/>
    <w:rsid w:val="00236A53"/>
    <w:rsid w:val="00237B33"/>
    <w:rsid w:val="00240D7A"/>
    <w:rsid w:val="00245322"/>
    <w:rsid w:val="002474D9"/>
    <w:rsid w:val="002477CC"/>
    <w:rsid w:val="002551BF"/>
    <w:rsid w:val="00255AC7"/>
    <w:rsid w:val="002560A1"/>
    <w:rsid w:val="00260204"/>
    <w:rsid w:val="00260908"/>
    <w:rsid w:val="00260BA2"/>
    <w:rsid w:val="00261CB7"/>
    <w:rsid w:val="00261F89"/>
    <w:rsid w:val="00262428"/>
    <w:rsid w:val="00263D68"/>
    <w:rsid w:val="00264C78"/>
    <w:rsid w:val="0026717A"/>
    <w:rsid w:val="002671F2"/>
    <w:rsid w:val="00267BD3"/>
    <w:rsid w:val="0027297E"/>
    <w:rsid w:val="00272CD0"/>
    <w:rsid w:val="00272CEC"/>
    <w:rsid w:val="00275628"/>
    <w:rsid w:val="00276EBB"/>
    <w:rsid w:val="00277362"/>
    <w:rsid w:val="002774AC"/>
    <w:rsid w:val="00277A9C"/>
    <w:rsid w:val="00281764"/>
    <w:rsid w:val="00282053"/>
    <w:rsid w:val="0028623B"/>
    <w:rsid w:val="002863CE"/>
    <w:rsid w:val="0029092D"/>
    <w:rsid w:val="00292634"/>
    <w:rsid w:val="00293B26"/>
    <w:rsid w:val="0029489B"/>
    <w:rsid w:val="00297E67"/>
    <w:rsid w:val="002A10C9"/>
    <w:rsid w:val="002A4722"/>
    <w:rsid w:val="002A57FB"/>
    <w:rsid w:val="002A5904"/>
    <w:rsid w:val="002A5A18"/>
    <w:rsid w:val="002A68D5"/>
    <w:rsid w:val="002B0A39"/>
    <w:rsid w:val="002B1AF0"/>
    <w:rsid w:val="002B3AB9"/>
    <w:rsid w:val="002B3C02"/>
    <w:rsid w:val="002B72A9"/>
    <w:rsid w:val="002C1930"/>
    <w:rsid w:val="002C1999"/>
    <w:rsid w:val="002C26B4"/>
    <w:rsid w:val="002C474E"/>
    <w:rsid w:val="002C61BD"/>
    <w:rsid w:val="002C6330"/>
    <w:rsid w:val="002D11B9"/>
    <w:rsid w:val="002D1D84"/>
    <w:rsid w:val="002D34F1"/>
    <w:rsid w:val="002D4816"/>
    <w:rsid w:val="002D4964"/>
    <w:rsid w:val="002D4C68"/>
    <w:rsid w:val="002D566C"/>
    <w:rsid w:val="002D62F3"/>
    <w:rsid w:val="002D6D56"/>
    <w:rsid w:val="002D7062"/>
    <w:rsid w:val="002D7720"/>
    <w:rsid w:val="002E13E9"/>
    <w:rsid w:val="002E56F8"/>
    <w:rsid w:val="002E73BB"/>
    <w:rsid w:val="002F0055"/>
    <w:rsid w:val="002F0807"/>
    <w:rsid w:val="002F7C7B"/>
    <w:rsid w:val="002F7CDC"/>
    <w:rsid w:val="00301D4B"/>
    <w:rsid w:val="00305318"/>
    <w:rsid w:val="00305749"/>
    <w:rsid w:val="00305DC7"/>
    <w:rsid w:val="00305EB5"/>
    <w:rsid w:val="00306897"/>
    <w:rsid w:val="00316B8F"/>
    <w:rsid w:val="00320446"/>
    <w:rsid w:val="0033126E"/>
    <w:rsid w:val="0033178A"/>
    <w:rsid w:val="00331BD3"/>
    <w:rsid w:val="0033379E"/>
    <w:rsid w:val="00333F2C"/>
    <w:rsid w:val="00334270"/>
    <w:rsid w:val="0034095F"/>
    <w:rsid w:val="00341964"/>
    <w:rsid w:val="00342D9B"/>
    <w:rsid w:val="00342DFD"/>
    <w:rsid w:val="00346588"/>
    <w:rsid w:val="00346DB9"/>
    <w:rsid w:val="00351462"/>
    <w:rsid w:val="0036164D"/>
    <w:rsid w:val="00361A51"/>
    <w:rsid w:val="00361FAD"/>
    <w:rsid w:val="0036307C"/>
    <w:rsid w:val="00363096"/>
    <w:rsid w:val="00364FC9"/>
    <w:rsid w:val="00366257"/>
    <w:rsid w:val="0036761C"/>
    <w:rsid w:val="00367EC9"/>
    <w:rsid w:val="00371668"/>
    <w:rsid w:val="0037255D"/>
    <w:rsid w:val="00372D0C"/>
    <w:rsid w:val="0037394B"/>
    <w:rsid w:val="003740A0"/>
    <w:rsid w:val="003758F3"/>
    <w:rsid w:val="003815EF"/>
    <w:rsid w:val="00382D4A"/>
    <w:rsid w:val="00385ABE"/>
    <w:rsid w:val="003901EC"/>
    <w:rsid w:val="00391526"/>
    <w:rsid w:val="00392853"/>
    <w:rsid w:val="00393A3F"/>
    <w:rsid w:val="003A628E"/>
    <w:rsid w:val="003A6827"/>
    <w:rsid w:val="003B0DFE"/>
    <w:rsid w:val="003B2414"/>
    <w:rsid w:val="003B24AF"/>
    <w:rsid w:val="003B7587"/>
    <w:rsid w:val="003C03AE"/>
    <w:rsid w:val="003C1B5B"/>
    <w:rsid w:val="003C360E"/>
    <w:rsid w:val="003C50EF"/>
    <w:rsid w:val="003C7BB2"/>
    <w:rsid w:val="003D0944"/>
    <w:rsid w:val="003D0B10"/>
    <w:rsid w:val="003D25B0"/>
    <w:rsid w:val="003D476A"/>
    <w:rsid w:val="003D5BB2"/>
    <w:rsid w:val="003D78DE"/>
    <w:rsid w:val="003D7AA3"/>
    <w:rsid w:val="003E1CD9"/>
    <w:rsid w:val="003E4BB9"/>
    <w:rsid w:val="003E5B33"/>
    <w:rsid w:val="003E5F92"/>
    <w:rsid w:val="003F4E9E"/>
    <w:rsid w:val="003F4ECD"/>
    <w:rsid w:val="003F756C"/>
    <w:rsid w:val="00400B51"/>
    <w:rsid w:val="004019BB"/>
    <w:rsid w:val="00401B5C"/>
    <w:rsid w:val="00403DFB"/>
    <w:rsid w:val="0040694B"/>
    <w:rsid w:val="004072DC"/>
    <w:rsid w:val="00407D15"/>
    <w:rsid w:val="00411392"/>
    <w:rsid w:val="00413789"/>
    <w:rsid w:val="004143E9"/>
    <w:rsid w:val="004153A7"/>
    <w:rsid w:val="00417DC1"/>
    <w:rsid w:val="00417F16"/>
    <w:rsid w:val="00421BED"/>
    <w:rsid w:val="00421EFA"/>
    <w:rsid w:val="0042233E"/>
    <w:rsid w:val="004230C2"/>
    <w:rsid w:val="00424D34"/>
    <w:rsid w:val="00425B2D"/>
    <w:rsid w:val="00425E1B"/>
    <w:rsid w:val="00426515"/>
    <w:rsid w:val="00426EDE"/>
    <w:rsid w:val="00432914"/>
    <w:rsid w:val="004343AD"/>
    <w:rsid w:val="00436211"/>
    <w:rsid w:val="00437EBA"/>
    <w:rsid w:val="00440169"/>
    <w:rsid w:val="004402A3"/>
    <w:rsid w:val="00440B93"/>
    <w:rsid w:val="004428BD"/>
    <w:rsid w:val="00444969"/>
    <w:rsid w:val="00450B86"/>
    <w:rsid w:val="00450DD6"/>
    <w:rsid w:val="00453924"/>
    <w:rsid w:val="00453D09"/>
    <w:rsid w:val="0045429F"/>
    <w:rsid w:val="00454A2D"/>
    <w:rsid w:val="0045679E"/>
    <w:rsid w:val="00461043"/>
    <w:rsid w:val="00465CB9"/>
    <w:rsid w:val="00466AEB"/>
    <w:rsid w:val="004673DD"/>
    <w:rsid w:val="004747A1"/>
    <w:rsid w:val="00474F7C"/>
    <w:rsid w:val="004753F7"/>
    <w:rsid w:val="00475960"/>
    <w:rsid w:val="0048049B"/>
    <w:rsid w:val="004809CE"/>
    <w:rsid w:val="00481290"/>
    <w:rsid w:val="00482F93"/>
    <w:rsid w:val="00484113"/>
    <w:rsid w:val="00485770"/>
    <w:rsid w:val="00485DEE"/>
    <w:rsid w:val="004924B0"/>
    <w:rsid w:val="00493713"/>
    <w:rsid w:val="00494FFA"/>
    <w:rsid w:val="00495699"/>
    <w:rsid w:val="00496C45"/>
    <w:rsid w:val="00497079"/>
    <w:rsid w:val="004A08C5"/>
    <w:rsid w:val="004A3EAF"/>
    <w:rsid w:val="004A56DD"/>
    <w:rsid w:val="004A571F"/>
    <w:rsid w:val="004A585E"/>
    <w:rsid w:val="004B2B02"/>
    <w:rsid w:val="004B421F"/>
    <w:rsid w:val="004B4B43"/>
    <w:rsid w:val="004B76C0"/>
    <w:rsid w:val="004C0DC5"/>
    <w:rsid w:val="004C0EBD"/>
    <w:rsid w:val="004C32DC"/>
    <w:rsid w:val="004C3F2A"/>
    <w:rsid w:val="004C5C45"/>
    <w:rsid w:val="004C629C"/>
    <w:rsid w:val="004C65CB"/>
    <w:rsid w:val="004C674F"/>
    <w:rsid w:val="004D1648"/>
    <w:rsid w:val="004D264D"/>
    <w:rsid w:val="004D563E"/>
    <w:rsid w:val="004D65BB"/>
    <w:rsid w:val="004D7379"/>
    <w:rsid w:val="004E0583"/>
    <w:rsid w:val="004E4675"/>
    <w:rsid w:val="004E4D5E"/>
    <w:rsid w:val="004E5B81"/>
    <w:rsid w:val="004E68A1"/>
    <w:rsid w:val="004E7C75"/>
    <w:rsid w:val="004F4EA2"/>
    <w:rsid w:val="004F59C1"/>
    <w:rsid w:val="004F6F7E"/>
    <w:rsid w:val="004F7172"/>
    <w:rsid w:val="00505C56"/>
    <w:rsid w:val="00511F50"/>
    <w:rsid w:val="0051522A"/>
    <w:rsid w:val="00516DBC"/>
    <w:rsid w:val="00517BAF"/>
    <w:rsid w:val="0052127B"/>
    <w:rsid w:val="00522948"/>
    <w:rsid w:val="00526055"/>
    <w:rsid w:val="00526AC2"/>
    <w:rsid w:val="00530ABA"/>
    <w:rsid w:val="00533B9D"/>
    <w:rsid w:val="00537521"/>
    <w:rsid w:val="0053796D"/>
    <w:rsid w:val="00541D0A"/>
    <w:rsid w:val="00541D9F"/>
    <w:rsid w:val="0054227B"/>
    <w:rsid w:val="0054445D"/>
    <w:rsid w:val="005464F7"/>
    <w:rsid w:val="00546D87"/>
    <w:rsid w:val="005511EE"/>
    <w:rsid w:val="0055444E"/>
    <w:rsid w:val="005604E3"/>
    <w:rsid w:val="00560663"/>
    <w:rsid w:val="00561E0A"/>
    <w:rsid w:val="00564A6C"/>
    <w:rsid w:val="00565EFC"/>
    <w:rsid w:val="005675B1"/>
    <w:rsid w:val="0057308F"/>
    <w:rsid w:val="005731B3"/>
    <w:rsid w:val="005761CA"/>
    <w:rsid w:val="005814D0"/>
    <w:rsid w:val="005816EE"/>
    <w:rsid w:val="00583347"/>
    <w:rsid w:val="00585A7A"/>
    <w:rsid w:val="005911F3"/>
    <w:rsid w:val="0059145C"/>
    <w:rsid w:val="0059463C"/>
    <w:rsid w:val="00594EE6"/>
    <w:rsid w:val="0059555D"/>
    <w:rsid w:val="005A00B2"/>
    <w:rsid w:val="005A0805"/>
    <w:rsid w:val="005A2464"/>
    <w:rsid w:val="005A4717"/>
    <w:rsid w:val="005A5314"/>
    <w:rsid w:val="005A675A"/>
    <w:rsid w:val="005A7865"/>
    <w:rsid w:val="005A791F"/>
    <w:rsid w:val="005A7F14"/>
    <w:rsid w:val="005B1AFD"/>
    <w:rsid w:val="005B4E67"/>
    <w:rsid w:val="005C2A76"/>
    <w:rsid w:val="005C7B0F"/>
    <w:rsid w:val="005D10E4"/>
    <w:rsid w:val="005D21F7"/>
    <w:rsid w:val="005D3273"/>
    <w:rsid w:val="005D3C13"/>
    <w:rsid w:val="005D441F"/>
    <w:rsid w:val="005D466C"/>
    <w:rsid w:val="005D5784"/>
    <w:rsid w:val="005D6B5B"/>
    <w:rsid w:val="005D76EE"/>
    <w:rsid w:val="005D7C33"/>
    <w:rsid w:val="005E0C91"/>
    <w:rsid w:val="005E0D78"/>
    <w:rsid w:val="005E14C2"/>
    <w:rsid w:val="005E286A"/>
    <w:rsid w:val="005E3269"/>
    <w:rsid w:val="005E39EA"/>
    <w:rsid w:val="005E51E3"/>
    <w:rsid w:val="005E777C"/>
    <w:rsid w:val="005E7D21"/>
    <w:rsid w:val="005F28FC"/>
    <w:rsid w:val="005F3044"/>
    <w:rsid w:val="005F66FD"/>
    <w:rsid w:val="00602975"/>
    <w:rsid w:val="006033C9"/>
    <w:rsid w:val="006044C4"/>
    <w:rsid w:val="006135DE"/>
    <w:rsid w:val="00614A12"/>
    <w:rsid w:val="006175A8"/>
    <w:rsid w:val="00621890"/>
    <w:rsid w:val="006241AD"/>
    <w:rsid w:val="00625AF9"/>
    <w:rsid w:val="00631D85"/>
    <w:rsid w:val="00632094"/>
    <w:rsid w:val="006354F6"/>
    <w:rsid w:val="0063684F"/>
    <w:rsid w:val="00637BDA"/>
    <w:rsid w:val="00643642"/>
    <w:rsid w:val="006436E4"/>
    <w:rsid w:val="00647B26"/>
    <w:rsid w:val="00651226"/>
    <w:rsid w:val="00653738"/>
    <w:rsid w:val="00657B2D"/>
    <w:rsid w:val="00657C74"/>
    <w:rsid w:val="0066080C"/>
    <w:rsid w:val="00660D58"/>
    <w:rsid w:val="006635B3"/>
    <w:rsid w:val="006637A0"/>
    <w:rsid w:val="00664466"/>
    <w:rsid w:val="00664B7D"/>
    <w:rsid w:val="00666209"/>
    <w:rsid w:val="00674D17"/>
    <w:rsid w:val="00675C6C"/>
    <w:rsid w:val="006823F1"/>
    <w:rsid w:val="006848BB"/>
    <w:rsid w:val="00690D14"/>
    <w:rsid w:val="006923A0"/>
    <w:rsid w:val="00693E2D"/>
    <w:rsid w:val="00694406"/>
    <w:rsid w:val="0069465C"/>
    <w:rsid w:val="00695352"/>
    <w:rsid w:val="006A0C21"/>
    <w:rsid w:val="006A1A01"/>
    <w:rsid w:val="006A41E0"/>
    <w:rsid w:val="006A6D06"/>
    <w:rsid w:val="006B274E"/>
    <w:rsid w:val="006B33F2"/>
    <w:rsid w:val="006B40A6"/>
    <w:rsid w:val="006B4195"/>
    <w:rsid w:val="006B5B21"/>
    <w:rsid w:val="006B6854"/>
    <w:rsid w:val="006C3478"/>
    <w:rsid w:val="006C4225"/>
    <w:rsid w:val="006C4E04"/>
    <w:rsid w:val="006C4EDC"/>
    <w:rsid w:val="006C4FAD"/>
    <w:rsid w:val="006C78CA"/>
    <w:rsid w:val="006D06C2"/>
    <w:rsid w:val="006D5719"/>
    <w:rsid w:val="006D79EA"/>
    <w:rsid w:val="006D7C63"/>
    <w:rsid w:val="006E022B"/>
    <w:rsid w:val="006E06CD"/>
    <w:rsid w:val="006E4CF3"/>
    <w:rsid w:val="006E5F92"/>
    <w:rsid w:val="006F16D0"/>
    <w:rsid w:val="006F1957"/>
    <w:rsid w:val="006F3C12"/>
    <w:rsid w:val="006F559C"/>
    <w:rsid w:val="006F6215"/>
    <w:rsid w:val="006F65E5"/>
    <w:rsid w:val="007039AB"/>
    <w:rsid w:val="00703CCB"/>
    <w:rsid w:val="007045AA"/>
    <w:rsid w:val="007058F9"/>
    <w:rsid w:val="0070628D"/>
    <w:rsid w:val="00706EBA"/>
    <w:rsid w:val="007070A6"/>
    <w:rsid w:val="00714FD4"/>
    <w:rsid w:val="007158B3"/>
    <w:rsid w:val="007165F8"/>
    <w:rsid w:val="00717808"/>
    <w:rsid w:val="00720069"/>
    <w:rsid w:val="007233B7"/>
    <w:rsid w:val="00724951"/>
    <w:rsid w:val="00727446"/>
    <w:rsid w:val="00731AE6"/>
    <w:rsid w:val="007336A7"/>
    <w:rsid w:val="00734155"/>
    <w:rsid w:val="007373B6"/>
    <w:rsid w:val="00740495"/>
    <w:rsid w:val="00741442"/>
    <w:rsid w:val="00746624"/>
    <w:rsid w:val="00747250"/>
    <w:rsid w:val="007472F3"/>
    <w:rsid w:val="007476A2"/>
    <w:rsid w:val="00747C88"/>
    <w:rsid w:val="00751648"/>
    <w:rsid w:val="0075521D"/>
    <w:rsid w:val="007575BB"/>
    <w:rsid w:val="0076041D"/>
    <w:rsid w:val="00760AD8"/>
    <w:rsid w:val="00766CBB"/>
    <w:rsid w:val="007731AC"/>
    <w:rsid w:val="00781BF9"/>
    <w:rsid w:val="00784603"/>
    <w:rsid w:val="0078685C"/>
    <w:rsid w:val="00791298"/>
    <w:rsid w:val="007927F6"/>
    <w:rsid w:val="0079498F"/>
    <w:rsid w:val="00794B58"/>
    <w:rsid w:val="00795AC4"/>
    <w:rsid w:val="007A4EA5"/>
    <w:rsid w:val="007A56B0"/>
    <w:rsid w:val="007A5886"/>
    <w:rsid w:val="007A6A7E"/>
    <w:rsid w:val="007A7ABF"/>
    <w:rsid w:val="007B1BAB"/>
    <w:rsid w:val="007B3275"/>
    <w:rsid w:val="007B4F41"/>
    <w:rsid w:val="007B4F7C"/>
    <w:rsid w:val="007B5D4D"/>
    <w:rsid w:val="007B7E36"/>
    <w:rsid w:val="007C2160"/>
    <w:rsid w:val="007C359C"/>
    <w:rsid w:val="007C549D"/>
    <w:rsid w:val="007C54E7"/>
    <w:rsid w:val="007C580C"/>
    <w:rsid w:val="007C6292"/>
    <w:rsid w:val="007C7258"/>
    <w:rsid w:val="007D0C65"/>
    <w:rsid w:val="007D1A12"/>
    <w:rsid w:val="007D4627"/>
    <w:rsid w:val="007E252E"/>
    <w:rsid w:val="007E30F0"/>
    <w:rsid w:val="007E74F6"/>
    <w:rsid w:val="007E7BF1"/>
    <w:rsid w:val="007E7DE8"/>
    <w:rsid w:val="007F37A7"/>
    <w:rsid w:val="007F7540"/>
    <w:rsid w:val="008029AD"/>
    <w:rsid w:val="008058A0"/>
    <w:rsid w:val="00810E1C"/>
    <w:rsid w:val="008123F0"/>
    <w:rsid w:val="0081390B"/>
    <w:rsid w:val="00813BEF"/>
    <w:rsid w:val="00813F06"/>
    <w:rsid w:val="0081619F"/>
    <w:rsid w:val="0081743E"/>
    <w:rsid w:val="00817EB0"/>
    <w:rsid w:val="00821325"/>
    <w:rsid w:val="00823635"/>
    <w:rsid w:val="00824C7F"/>
    <w:rsid w:val="00824F70"/>
    <w:rsid w:val="00825D26"/>
    <w:rsid w:val="00832A10"/>
    <w:rsid w:val="00833296"/>
    <w:rsid w:val="008350C1"/>
    <w:rsid w:val="008357DF"/>
    <w:rsid w:val="00835CC9"/>
    <w:rsid w:val="00840184"/>
    <w:rsid w:val="00840AD2"/>
    <w:rsid w:val="00846B3F"/>
    <w:rsid w:val="008530A1"/>
    <w:rsid w:val="00853123"/>
    <w:rsid w:val="00853AC0"/>
    <w:rsid w:val="00853DF7"/>
    <w:rsid w:val="00856E5D"/>
    <w:rsid w:val="00862006"/>
    <w:rsid w:val="00862B00"/>
    <w:rsid w:val="008637B0"/>
    <w:rsid w:val="00864A84"/>
    <w:rsid w:val="00865EB3"/>
    <w:rsid w:val="0086613B"/>
    <w:rsid w:val="00866F87"/>
    <w:rsid w:val="00867650"/>
    <w:rsid w:val="00867D37"/>
    <w:rsid w:val="00872E8F"/>
    <w:rsid w:val="00874AAE"/>
    <w:rsid w:val="00882486"/>
    <w:rsid w:val="00884861"/>
    <w:rsid w:val="008870C8"/>
    <w:rsid w:val="00887119"/>
    <w:rsid w:val="00887D37"/>
    <w:rsid w:val="008905E6"/>
    <w:rsid w:val="00891489"/>
    <w:rsid w:val="00891A44"/>
    <w:rsid w:val="0089243F"/>
    <w:rsid w:val="008927F4"/>
    <w:rsid w:val="00893E7A"/>
    <w:rsid w:val="00895CA6"/>
    <w:rsid w:val="00896B4E"/>
    <w:rsid w:val="008A1175"/>
    <w:rsid w:val="008A3350"/>
    <w:rsid w:val="008A434C"/>
    <w:rsid w:val="008A6BD2"/>
    <w:rsid w:val="008A7B42"/>
    <w:rsid w:val="008A7EA7"/>
    <w:rsid w:val="008A7EF5"/>
    <w:rsid w:val="008B2B3F"/>
    <w:rsid w:val="008B3431"/>
    <w:rsid w:val="008B3A4C"/>
    <w:rsid w:val="008B449C"/>
    <w:rsid w:val="008B4B0A"/>
    <w:rsid w:val="008C21FE"/>
    <w:rsid w:val="008C662F"/>
    <w:rsid w:val="008D0260"/>
    <w:rsid w:val="008D0B48"/>
    <w:rsid w:val="008D2A92"/>
    <w:rsid w:val="008D40AF"/>
    <w:rsid w:val="008D4B83"/>
    <w:rsid w:val="008D7230"/>
    <w:rsid w:val="008E681E"/>
    <w:rsid w:val="008F1DB1"/>
    <w:rsid w:val="008F38E9"/>
    <w:rsid w:val="008F7337"/>
    <w:rsid w:val="008F7572"/>
    <w:rsid w:val="008F7B17"/>
    <w:rsid w:val="008F7D7D"/>
    <w:rsid w:val="0090690C"/>
    <w:rsid w:val="009075F1"/>
    <w:rsid w:val="009076BD"/>
    <w:rsid w:val="00910445"/>
    <w:rsid w:val="00914701"/>
    <w:rsid w:val="00915B23"/>
    <w:rsid w:val="00916D41"/>
    <w:rsid w:val="009230D7"/>
    <w:rsid w:val="00923F38"/>
    <w:rsid w:val="00925969"/>
    <w:rsid w:val="00930B97"/>
    <w:rsid w:val="009321E8"/>
    <w:rsid w:val="00932883"/>
    <w:rsid w:val="009353D0"/>
    <w:rsid w:val="00942225"/>
    <w:rsid w:val="009452A1"/>
    <w:rsid w:val="009452FE"/>
    <w:rsid w:val="0094586C"/>
    <w:rsid w:val="0094736A"/>
    <w:rsid w:val="009477D3"/>
    <w:rsid w:val="009510A1"/>
    <w:rsid w:val="00952259"/>
    <w:rsid w:val="00952EA6"/>
    <w:rsid w:val="009546AC"/>
    <w:rsid w:val="0095605A"/>
    <w:rsid w:val="00957244"/>
    <w:rsid w:val="0096010F"/>
    <w:rsid w:val="009601DC"/>
    <w:rsid w:val="00963450"/>
    <w:rsid w:val="00963F27"/>
    <w:rsid w:val="00966CE9"/>
    <w:rsid w:val="00967EF9"/>
    <w:rsid w:val="00973661"/>
    <w:rsid w:val="00973B03"/>
    <w:rsid w:val="00976CFE"/>
    <w:rsid w:val="0098121C"/>
    <w:rsid w:val="0098661E"/>
    <w:rsid w:val="00986BC5"/>
    <w:rsid w:val="00986FB4"/>
    <w:rsid w:val="009875C4"/>
    <w:rsid w:val="009908F4"/>
    <w:rsid w:val="00992EA5"/>
    <w:rsid w:val="00995009"/>
    <w:rsid w:val="009A1141"/>
    <w:rsid w:val="009A52A9"/>
    <w:rsid w:val="009B06A3"/>
    <w:rsid w:val="009B0FFA"/>
    <w:rsid w:val="009B12B6"/>
    <w:rsid w:val="009B2745"/>
    <w:rsid w:val="009B2E54"/>
    <w:rsid w:val="009B4EC5"/>
    <w:rsid w:val="009B6523"/>
    <w:rsid w:val="009B7294"/>
    <w:rsid w:val="009C0447"/>
    <w:rsid w:val="009C077D"/>
    <w:rsid w:val="009C2D43"/>
    <w:rsid w:val="009C35B5"/>
    <w:rsid w:val="009C4036"/>
    <w:rsid w:val="009C70CC"/>
    <w:rsid w:val="009D2A3D"/>
    <w:rsid w:val="009D32EA"/>
    <w:rsid w:val="009D3326"/>
    <w:rsid w:val="009D701B"/>
    <w:rsid w:val="009E03C0"/>
    <w:rsid w:val="009E0F56"/>
    <w:rsid w:val="009E3733"/>
    <w:rsid w:val="009E46FA"/>
    <w:rsid w:val="009E5CDB"/>
    <w:rsid w:val="009E7480"/>
    <w:rsid w:val="009F2402"/>
    <w:rsid w:val="009F38CF"/>
    <w:rsid w:val="009F5B42"/>
    <w:rsid w:val="009F6282"/>
    <w:rsid w:val="00A004C3"/>
    <w:rsid w:val="00A005BF"/>
    <w:rsid w:val="00A02666"/>
    <w:rsid w:val="00A05E9D"/>
    <w:rsid w:val="00A06149"/>
    <w:rsid w:val="00A0754C"/>
    <w:rsid w:val="00A078DF"/>
    <w:rsid w:val="00A100B2"/>
    <w:rsid w:val="00A133DF"/>
    <w:rsid w:val="00A13512"/>
    <w:rsid w:val="00A135EC"/>
    <w:rsid w:val="00A143D4"/>
    <w:rsid w:val="00A156F8"/>
    <w:rsid w:val="00A1646C"/>
    <w:rsid w:val="00A17265"/>
    <w:rsid w:val="00A17599"/>
    <w:rsid w:val="00A23A94"/>
    <w:rsid w:val="00A26750"/>
    <w:rsid w:val="00A26811"/>
    <w:rsid w:val="00A27451"/>
    <w:rsid w:val="00A35240"/>
    <w:rsid w:val="00A36266"/>
    <w:rsid w:val="00A37EC9"/>
    <w:rsid w:val="00A37F98"/>
    <w:rsid w:val="00A423F0"/>
    <w:rsid w:val="00A42D79"/>
    <w:rsid w:val="00A43956"/>
    <w:rsid w:val="00A43CAD"/>
    <w:rsid w:val="00A46F53"/>
    <w:rsid w:val="00A475B3"/>
    <w:rsid w:val="00A53A4C"/>
    <w:rsid w:val="00A54DF9"/>
    <w:rsid w:val="00A61CEA"/>
    <w:rsid w:val="00A64B6E"/>
    <w:rsid w:val="00A64C4B"/>
    <w:rsid w:val="00A64C85"/>
    <w:rsid w:val="00A6535A"/>
    <w:rsid w:val="00A6676D"/>
    <w:rsid w:val="00A70C80"/>
    <w:rsid w:val="00A7102E"/>
    <w:rsid w:val="00A715F0"/>
    <w:rsid w:val="00A73D83"/>
    <w:rsid w:val="00A80CF6"/>
    <w:rsid w:val="00A82070"/>
    <w:rsid w:val="00A83798"/>
    <w:rsid w:val="00A905A3"/>
    <w:rsid w:val="00A91DC2"/>
    <w:rsid w:val="00A92637"/>
    <w:rsid w:val="00A951B3"/>
    <w:rsid w:val="00A95BEA"/>
    <w:rsid w:val="00AA0781"/>
    <w:rsid w:val="00AA0C1A"/>
    <w:rsid w:val="00AA110D"/>
    <w:rsid w:val="00AA1614"/>
    <w:rsid w:val="00AA3F50"/>
    <w:rsid w:val="00AA4DAB"/>
    <w:rsid w:val="00AA5533"/>
    <w:rsid w:val="00AA61AD"/>
    <w:rsid w:val="00AB2EF2"/>
    <w:rsid w:val="00AB3680"/>
    <w:rsid w:val="00AB3BCD"/>
    <w:rsid w:val="00AB6085"/>
    <w:rsid w:val="00AB6BAD"/>
    <w:rsid w:val="00AC2367"/>
    <w:rsid w:val="00AC2D0B"/>
    <w:rsid w:val="00AC31EE"/>
    <w:rsid w:val="00AC41A3"/>
    <w:rsid w:val="00AC4944"/>
    <w:rsid w:val="00AC553D"/>
    <w:rsid w:val="00AD3D09"/>
    <w:rsid w:val="00AD4966"/>
    <w:rsid w:val="00AE0AF6"/>
    <w:rsid w:val="00AE1CE8"/>
    <w:rsid w:val="00AE32AA"/>
    <w:rsid w:val="00AE45E6"/>
    <w:rsid w:val="00AE5EF6"/>
    <w:rsid w:val="00AE7067"/>
    <w:rsid w:val="00B0078C"/>
    <w:rsid w:val="00B03693"/>
    <w:rsid w:val="00B079BE"/>
    <w:rsid w:val="00B11186"/>
    <w:rsid w:val="00B13992"/>
    <w:rsid w:val="00B150E5"/>
    <w:rsid w:val="00B15FBB"/>
    <w:rsid w:val="00B16B41"/>
    <w:rsid w:val="00B16CD1"/>
    <w:rsid w:val="00B20898"/>
    <w:rsid w:val="00B21B3F"/>
    <w:rsid w:val="00B22C5F"/>
    <w:rsid w:val="00B25788"/>
    <w:rsid w:val="00B26DDF"/>
    <w:rsid w:val="00B27B05"/>
    <w:rsid w:val="00B304EC"/>
    <w:rsid w:val="00B30949"/>
    <w:rsid w:val="00B32460"/>
    <w:rsid w:val="00B329A5"/>
    <w:rsid w:val="00B33E4A"/>
    <w:rsid w:val="00B35C19"/>
    <w:rsid w:val="00B36B95"/>
    <w:rsid w:val="00B37439"/>
    <w:rsid w:val="00B37EE2"/>
    <w:rsid w:val="00B42101"/>
    <w:rsid w:val="00B4397F"/>
    <w:rsid w:val="00B4588E"/>
    <w:rsid w:val="00B47F38"/>
    <w:rsid w:val="00B5247F"/>
    <w:rsid w:val="00B5315E"/>
    <w:rsid w:val="00B54C1B"/>
    <w:rsid w:val="00B552AF"/>
    <w:rsid w:val="00B55CAF"/>
    <w:rsid w:val="00B56D22"/>
    <w:rsid w:val="00B575F8"/>
    <w:rsid w:val="00B605D3"/>
    <w:rsid w:val="00B642D9"/>
    <w:rsid w:val="00B674BA"/>
    <w:rsid w:val="00B67584"/>
    <w:rsid w:val="00B703CD"/>
    <w:rsid w:val="00B70AC2"/>
    <w:rsid w:val="00B762DC"/>
    <w:rsid w:val="00B80B1E"/>
    <w:rsid w:val="00B85945"/>
    <w:rsid w:val="00B903E3"/>
    <w:rsid w:val="00B9214B"/>
    <w:rsid w:val="00B93231"/>
    <w:rsid w:val="00B9470E"/>
    <w:rsid w:val="00B97DF7"/>
    <w:rsid w:val="00B97E08"/>
    <w:rsid w:val="00BA3E6D"/>
    <w:rsid w:val="00BA47E4"/>
    <w:rsid w:val="00BB1B67"/>
    <w:rsid w:val="00BB2434"/>
    <w:rsid w:val="00BB3F86"/>
    <w:rsid w:val="00BB64D0"/>
    <w:rsid w:val="00BC0842"/>
    <w:rsid w:val="00BC211E"/>
    <w:rsid w:val="00BC47A7"/>
    <w:rsid w:val="00BC5F4F"/>
    <w:rsid w:val="00BC76F7"/>
    <w:rsid w:val="00BD4693"/>
    <w:rsid w:val="00BD7D0D"/>
    <w:rsid w:val="00BD7D8A"/>
    <w:rsid w:val="00BD7D96"/>
    <w:rsid w:val="00BE0CFE"/>
    <w:rsid w:val="00BE2587"/>
    <w:rsid w:val="00BE2644"/>
    <w:rsid w:val="00BE26CA"/>
    <w:rsid w:val="00BE6BC0"/>
    <w:rsid w:val="00BE7619"/>
    <w:rsid w:val="00BE7CD1"/>
    <w:rsid w:val="00BF0B10"/>
    <w:rsid w:val="00BF368E"/>
    <w:rsid w:val="00BF3E5C"/>
    <w:rsid w:val="00BF43CC"/>
    <w:rsid w:val="00BF55D4"/>
    <w:rsid w:val="00BF5B73"/>
    <w:rsid w:val="00C0070D"/>
    <w:rsid w:val="00C03055"/>
    <w:rsid w:val="00C044A1"/>
    <w:rsid w:val="00C10A89"/>
    <w:rsid w:val="00C12726"/>
    <w:rsid w:val="00C12CA5"/>
    <w:rsid w:val="00C132A9"/>
    <w:rsid w:val="00C1372F"/>
    <w:rsid w:val="00C1447C"/>
    <w:rsid w:val="00C14CA0"/>
    <w:rsid w:val="00C14F6C"/>
    <w:rsid w:val="00C15D47"/>
    <w:rsid w:val="00C16F9A"/>
    <w:rsid w:val="00C22384"/>
    <w:rsid w:val="00C227B7"/>
    <w:rsid w:val="00C24CD2"/>
    <w:rsid w:val="00C2526A"/>
    <w:rsid w:val="00C275C2"/>
    <w:rsid w:val="00C30FA3"/>
    <w:rsid w:val="00C3250B"/>
    <w:rsid w:val="00C33F85"/>
    <w:rsid w:val="00C34DAB"/>
    <w:rsid w:val="00C37A8D"/>
    <w:rsid w:val="00C37C9E"/>
    <w:rsid w:val="00C407E7"/>
    <w:rsid w:val="00C40A7A"/>
    <w:rsid w:val="00C40C3B"/>
    <w:rsid w:val="00C40E74"/>
    <w:rsid w:val="00C43833"/>
    <w:rsid w:val="00C464B3"/>
    <w:rsid w:val="00C46C84"/>
    <w:rsid w:val="00C5083E"/>
    <w:rsid w:val="00C50ABD"/>
    <w:rsid w:val="00C53F2B"/>
    <w:rsid w:val="00C57F2D"/>
    <w:rsid w:val="00C614F7"/>
    <w:rsid w:val="00C6353D"/>
    <w:rsid w:val="00C71CFE"/>
    <w:rsid w:val="00C73867"/>
    <w:rsid w:val="00C73A39"/>
    <w:rsid w:val="00C7423B"/>
    <w:rsid w:val="00C74315"/>
    <w:rsid w:val="00C74823"/>
    <w:rsid w:val="00C75BD2"/>
    <w:rsid w:val="00C85BA0"/>
    <w:rsid w:val="00C860BE"/>
    <w:rsid w:val="00C9314F"/>
    <w:rsid w:val="00C94646"/>
    <w:rsid w:val="00C96A04"/>
    <w:rsid w:val="00C96D5C"/>
    <w:rsid w:val="00CA1A47"/>
    <w:rsid w:val="00CA300C"/>
    <w:rsid w:val="00CA3552"/>
    <w:rsid w:val="00CA7BD3"/>
    <w:rsid w:val="00CB23E0"/>
    <w:rsid w:val="00CB26ED"/>
    <w:rsid w:val="00CB4A16"/>
    <w:rsid w:val="00CB7119"/>
    <w:rsid w:val="00CC6872"/>
    <w:rsid w:val="00CC72DC"/>
    <w:rsid w:val="00CD1724"/>
    <w:rsid w:val="00CD411C"/>
    <w:rsid w:val="00CD54AF"/>
    <w:rsid w:val="00CD5E59"/>
    <w:rsid w:val="00CE2843"/>
    <w:rsid w:val="00CF1A91"/>
    <w:rsid w:val="00CF3363"/>
    <w:rsid w:val="00CF495D"/>
    <w:rsid w:val="00CF49B3"/>
    <w:rsid w:val="00CF5972"/>
    <w:rsid w:val="00CF7810"/>
    <w:rsid w:val="00D00E57"/>
    <w:rsid w:val="00D02A4A"/>
    <w:rsid w:val="00D032DD"/>
    <w:rsid w:val="00D03EF9"/>
    <w:rsid w:val="00D048AE"/>
    <w:rsid w:val="00D05DD1"/>
    <w:rsid w:val="00D06DBD"/>
    <w:rsid w:val="00D11C98"/>
    <w:rsid w:val="00D1250D"/>
    <w:rsid w:val="00D162CF"/>
    <w:rsid w:val="00D21D9F"/>
    <w:rsid w:val="00D2579F"/>
    <w:rsid w:val="00D25D23"/>
    <w:rsid w:val="00D26B7A"/>
    <w:rsid w:val="00D27431"/>
    <w:rsid w:val="00D27CFA"/>
    <w:rsid w:val="00D30C80"/>
    <w:rsid w:val="00D32F3A"/>
    <w:rsid w:val="00D35775"/>
    <w:rsid w:val="00D36BAA"/>
    <w:rsid w:val="00D37626"/>
    <w:rsid w:val="00D411D9"/>
    <w:rsid w:val="00D41447"/>
    <w:rsid w:val="00D445F1"/>
    <w:rsid w:val="00D46ABF"/>
    <w:rsid w:val="00D46FA5"/>
    <w:rsid w:val="00D5033E"/>
    <w:rsid w:val="00D518E5"/>
    <w:rsid w:val="00D521F8"/>
    <w:rsid w:val="00D56EE4"/>
    <w:rsid w:val="00D60A98"/>
    <w:rsid w:val="00D60C14"/>
    <w:rsid w:val="00D62113"/>
    <w:rsid w:val="00D64451"/>
    <w:rsid w:val="00D667EC"/>
    <w:rsid w:val="00D66F20"/>
    <w:rsid w:val="00D7077E"/>
    <w:rsid w:val="00D70CC1"/>
    <w:rsid w:val="00D71210"/>
    <w:rsid w:val="00D72DE8"/>
    <w:rsid w:val="00D7394B"/>
    <w:rsid w:val="00D74960"/>
    <w:rsid w:val="00D749F4"/>
    <w:rsid w:val="00D75BE5"/>
    <w:rsid w:val="00D75CA5"/>
    <w:rsid w:val="00D764A8"/>
    <w:rsid w:val="00D80463"/>
    <w:rsid w:val="00D812AF"/>
    <w:rsid w:val="00D82EBD"/>
    <w:rsid w:val="00D83762"/>
    <w:rsid w:val="00D852A5"/>
    <w:rsid w:val="00D86C18"/>
    <w:rsid w:val="00D8768D"/>
    <w:rsid w:val="00D90CC8"/>
    <w:rsid w:val="00D91FCC"/>
    <w:rsid w:val="00D951B7"/>
    <w:rsid w:val="00D95E6A"/>
    <w:rsid w:val="00D96B27"/>
    <w:rsid w:val="00D97E4D"/>
    <w:rsid w:val="00DA0572"/>
    <w:rsid w:val="00DA0C78"/>
    <w:rsid w:val="00DA2542"/>
    <w:rsid w:val="00DA3266"/>
    <w:rsid w:val="00DA3E3F"/>
    <w:rsid w:val="00DA41B9"/>
    <w:rsid w:val="00DA49D3"/>
    <w:rsid w:val="00DA67D3"/>
    <w:rsid w:val="00DB13E3"/>
    <w:rsid w:val="00DB30FE"/>
    <w:rsid w:val="00DB4D75"/>
    <w:rsid w:val="00DB56AB"/>
    <w:rsid w:val="00DB61B7"/>
    <w:rsid w:val="00DB7170"/>
    <w:rsid w:val="00DB7DF3"/>
    <w:rsid w:val="00DC2FAC"/>
    <w:rsid w:val="00DC5E5A"/>
    <w:rsid w:val="00DD090D"/>
    <w:rsid w:val="00DD143A"/>
    <w:rsid w:val="00DD150F"/>
    <w:rsid w:val="00DD18E9"/>
    <w:rsid w:val="00DD2372"/>
    <w:rsid w:val="00DD279F"/>
    <w:rsid w:val="00DD58F9"/>
    <w:rsid w:val="00DD60E9"/>
    <w:rsid w:val="00DD6CFC"/>
    <w:rsid w:val="00DE08E5"/>
    <w:rsid w:val="00DE37F8"/>
    <w:rsid w:val="00DE3CB8"/>
    <w:rsid w:val="00DE5E90"/>
    <w:rsid w:val="00DE6F57"/>
    <w:rsid w:val="00DF065A"/>
    <w:rsid w:val="00DF202B"/>
    <w:rsid w:val="00DF5238"/>
    <w:rsid w:val="00DF7A0B"/>
    <w:rsid w:val="00E00E08"/>
    <w:rsid w:val="00E010BD"/>
    <w:rsid w:val="00E0288C"/>
    <w:rsid w:val="00E0535F"/>
    <w:rsid w:val="00E066C7"/>
    <w:rsid w:val="00E103A3"/>
    <w:rsid w:val="00E12DF0"/>
    <w:rsid w:val="00E134D7"/>
    <w:rsid w:val="00E14DD9"/>
    <w:rsid w:val="00E160A2"/>
    <w:rsid w:val="00E17A73"/>
    <w:rsid w:val="00E21929"/>
    <w:rsid w:val="00E239A5"/>
    <w:rsid w:val="00E24619"/>
    <w:rsid w:val="00E300C5"/>
    <w:rsid w:val="00E30BB0"/>
    <w:rsid w:val="00E32FED"/>
    <w:rsid w:val="00E33015"/>
    <w:rsid w:val="00E34BEB"/>
    <w:rsid w:val="00E35E7A"/>
    <w:rsid w:val="00E43084"/>
    <w:rsid w:val="00E432B7"/>
    <w:rsid w:val="00E43FFC"/>
    <w:rsid w:val="00E44691"/>
    <w:rsid w:val="00E452D7"/>
    <w:rsid w:val="00E454E5"/>
    <w:rsid w:val="00E45A0F"/>
    <w:rsid w:val="00E46729"/>
    <w:rsid w:val="00E478AD"/>
    <w:rsid w:val="00E51E5C"/>
    <w:rsid w:val="00E544E3"/>
    <w:rsid w:val="00E5483B"/>
    <w:rsid w:val="00E57188"/>
    <w:rsid w:val="00E57DD2"/>
    <w:rsid w:val="00E60309"/>
    <w:rsid w:val="00E60F45"/>
    <w:rsid w:val="00E64C52"/>
    <w:rsid w:val="00E65380"/>
    <w:rsid w:val="00E66851"/>
    <w:rsid w:val="00E70585"/>
    <w:rsid w:val="00E723ED"/>
    <w:rsid w:val="00E74ABE"/>
    <w:rsid w:val="00E74AFA"/>
    <w:rsid w:val="00E75F5E"/>
    <w:rsid w:val="00E77AD1"/>
    <w:rsid w:val="00E8194D"/>
    <w:rsid w:val="00E826B9"/>
    <w:rsid w:val="00E82CEB"/>
    <w:rsid w:val="00E8458A"/>
    <w:rsid w:val="00E875A7"/>
    <w:rsid w:val="00E87B52"/>
    <w:rsid w:val="00E87D84"/>
    <w:rsid w:val="00E9337A"/>
    <w:rsid w:val="00E93840"/>
    <w:rsid w:val="00E93EAC"/>
    <w:rsid w:val="00E94211"/>
    <w:rsid w:val="00E95EED"/>
    <w:rsid w:val="00EA192C"/>
    <w:rsid w:val="00EA3685"/>
    <w:rsid w:val="00EA68EA"/>
    <w:rsid w:val="00EA743A"/>
    <w:rsid w:val="00EA74DF"/>
    <w:rsid w:val="00EB0CAC"/>
    <w:rsid w:val="00EB176C"/>
    <w:rsid w:val="00EB29CC"/>
    <w:rsid w:val="00EB463B"/>
    <w:rsid w:val="00EB700B"/>
    <w:rsid w:val="00EB7D74"/>
    <w:rsid w:val="00EC103A"/>
    <w:rsid w:val="00EC241B"/>
    <w:rsid w:val="00EC6418"/>
    <w:rsid w:val="00EC7F1C"/>
    <w:rsid w:val="00ED03D4"/>
    <w:rsid w:val="00ED0FAE"/>
    <w:rsid w:val="00ED1479"/>
    <w:rsid w:val="00ED2507"/>
    <w:rsid w:val="00ED4784"/>
    <w:rsid w:val="00EE2893"/>
    <w:rsid w:val="00EE3256"/>
    <w:rsid w:val="00EE426F"/>
    <w:rsid w:val="00EF0782"/>
    <w:rsid w:val="00EF6017"/>
    <w:rsid w:val="00EF6CB5"/>
    <w:rsid w:val="00EF740F"/>
    <w:rsid w:val="00EF7572"/>
    <w:rsid w:val="00F00027"/>
    <w:rsid w:val="00F0106B"/>
    <w:rsid w:val="00F013AD"/>
    <w:rsid w:val="00F026FB"/>
    <w:rsid w:val="00F02A57"/>
    <w:rsid w:val="00F04BE7"/>
    <w:rsid w:val="00F07486"/>
    <w:rsid w:val="00F113CE"/>
    <w:rsid w:val="00F14EFB"/>
    <w:rsid w:val="00F1573D"/>
    <w:rsid w:val="00F17CBE"/>
    <w:rsid w:val="00F2012D"/>
    <w:rsid w:val="00F21216"/>
    <w:rsid w:val="00F21B83"/>
    <w:rsid w:val="00F2267E"/>
    <w:rsid w:val="00F309E1"/>
    <w:rsid w:val="00F310BE"/>
    <w:rsid w:val="00F33AA6"/>
    <w:rsid w:val="00F35AC7"/>
    <w:rsid w:val="00F423A1"/>
    <w:rsid w:val="00F44759"/>
    <w:rsid w:val="00F47439"/>
    <w:rsid w:val="00F531DE"/>
    <w:rsid w:val="00F5327D"/>
    <w:rsid w:val="00F54284"/>
    <w:rsid w:val="00F63946"/>
    <w:rsid w:val="00F641EF"/>
    <w:rsid w:val="00F67536"/>
    <w:rsid w:val="00F679FD"/>
    <w:rsid w:val="00F67BF5"/>
    <w:rsid w:val="00F700BD"/>
    <w:rsid w:val="00F71163"/>
    <w:rsid w:val="00F71B8D"/>
    <w:rsid w:val="00F71EE3"/>
    <w:rsid w:val="00F738E9"/>
    <w:rsid w:val="00F7428A"/>
    <w:rsid w:val="00F76AFF"/>
    <w:rsid w:val="00F774F4"/>
    <w:rsid w:val="00F81D7E"/>
    <w:rsid w:val="00F821F2"/>
    <w:rsid w:val="00F87F61"/>
    <w:rsid w:val="00F91DBE"/>
    <w:rsid w:val="00F91DF2"/>
    <w:rsid w:val="00FA35B9"/>
    <w:rsid w:val="00FA5E67"/>
    <w:rsid w:val="00FA7E93"/>
    <w:rsid w:val="00FB0595"/>
    <w:rsid w:val="00FB24C7"/>
    <w:rsid w:val="00FB42AE"/>
    <w:rsid w:val="00FC32F4"/>
    <w:rsid w:val="00FC659E"/>
    <w:rsid w:val="00FC732F"/>
    <w:rsid w:val="00FD3681"/>
    <w:rsid w:val="00FD4A1F"/>
    <w:rsid w:val="00FD696B"/>
    <w:rsid w:val="00FD7AA4"/>
    <w:rsid w:val="00FE066F"/>
    <w:rsid w:val="00FE0761"/>
    <w:rsid w:val="00FE1600"/>
    <w:rsid w:val="00FE2872"/>
    <w:rsid w:val="00FE7870"/>
    <w:rsid w:val="00FF2733"/>
    <w:rsid w:val="00FF2A74"/>
    <w:rsid w:val="00FF4C6C"/>
    <w:rsid w:val="00FF566B"/>
    <w:rsid w:val="00FF7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759A35"/>
  <w15:docId w15:val="{6D878EDB-797E-4392-9796-D285FE554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08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F0807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60F4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60F45"/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uiPriority w:val="99"/>
    <w:unhideWhenUsed/>
    <w:rsid w:val="00E60F4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60F45"/>
    <w:rPr>
      <w:rFonts w:ascii="Times New Roman" w:eastAsia="Times New Roman" w:hAnsi="Times New Roman" w:cs="Times New Roman"/>
      <w:sz w:val="24"/>
      <w:szCs w:val="24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1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</dc:creator>
  <cp:keywords/>
  <dc:description/>
  <cp:lastModifiedBy>Christoph</cp:lastModifiedBy>
  <cp:revision>2</cp:revision>
  <dcterms:created xsi:type="dcterms:W3CDTF">2021-01-03T12:50:00Z</dcterms:created>
  <dcterms:modified xsi:type="dcterms:W3CDTF">2021-01-03T12:50:00Z</dcterms:modified>
</cp:coreProperties>
</file>